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638C5" w14:textId="5D6A2368" w:rsidR="000A4F52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bookmarkStart w:id="0" w:name="_GoBack"/>
      <w:bookmarkEnd w:id="0"/>
      <w:r w:rsidRPr="0074599F">
        <w:rPr>
          <w:b/>
          <w:bCs/>
          <w:color w:val="000000" w:themeColor="text1"/>
        </w:rPr>
        <w:t xml:space="preserve">Online Supplement to </w:t>
      </w:r>
      <w:r w:rsidR="000A4F52" w:rsidRPr="0074599F">
        <w:rPr>
          <w:b/>
          <w:bCs/>
          <w:color w:val="000000" w:themeColor="text1"/>
        </w:rPr>
        <w:t>Transcriptomic Mortality Signature Defines High-Risk Neonatal Sepsis Endotype</w:t>
      </w:r>
    </w:p>
    <w:p w14:paraId="76589F71" w14:textId="6D991889" w:rsidR="00BC3B71" w:rsidRPr="0074599F" w:rsidRDefault="00BC3B71" w:rsidP="00BC3B71">
      <w:pPr>
        <w:rPr>
          <w:color w:val="000000" w:themeColor="text1"/>
          <w:vertAlign w:val="superscript"/>
        </w:rPr>
      </w:pPr>
      <w:r w:rsidRPr="0074599F">
        <w:rPr>
          <w:color w:val="000000" w:themeColor="text1"/>
        </w:rPr>
        <w:t xml:space="preserve">Faris N. Al Gharaibeh, Min Huang, James L. Wynn, </w:t>
      </w:r>
      <w:proofErr w:type="spellStart"/>
      <w:r w:rsidRPr="0074599F">
        <w:rPr>
          <w:color w:val="000000" w:themeColor="text1"/>
        </w:rPr>
        <w:t>Rishikesan</w:t>
      </w:r>
      <w:proofErr w:type="spellEnd"/>
      <w:r w:rsidRPr="0074599F">
        <w:rPr>
          <w:color w:val="000000" w:themeColor="text1"/>
        </w:rPr>
        <w:t xml:space="preserve"> </w:t>
      </w:r>
      <w:proofErr w:type="spellStart"/>
      <w:r w:rsidRPr="0074599F">
        <w:rPr>
          <w:color w:val="000000" w:themeColor="text1"/>
        </w:rPr>
        <w:t>Kamaleswaran</w:t>
      </w:r>
      <w:proofErr w:type="spellEnd"/>
      <w:r w:rsidRPr="0074599F">
        <w:rPr>
          <w:color w:val="000000" w:themeColor="text1"/>
        </w:rPr>
        <w:t>,</w:t>
      </w:r>
      <w:r w:rsidRPr="0074599F">
        <w:rPr>
          <w:color w:val="000000" w:themeColor="text1"/>
          <w:vertAlign w:val="superscript"/>
        </w:rPr>
        <w:t xml:space="preserve"> </w:t>
      </w:r>
      <w:r w:rsidRPr="0074599F">
        <w:rPr>
          <w:color w:val="000000" w:themeColor="text1"/>
        </w:rPr>
        <w:t>and</w:t>
      </w:r>
      <w:r w:rsidRPr="0074599F">
        <w:rPr>
          <w:color w:val="000000" w:themeColor="text1"/>
          <w:vertAlign w:val="superscript"/>
        </w:rPr>
        <w:t xml:space="preserve"> </w:t>
      </w:r>
      <w:proofErr w:type="spellStart"/>
      <w:r w:rsidRPr="0074599F">
        <w:rPr>
          <w:color w:val="000000" w:themeColor="text1"/>
        </w:rPr>
        <w:t>Mihir</w:t>
      </w:r>
      <w:proofErr w:type="spellEnd"/>
      <w:r w:rsidRPr="0074599F">
        <w:rPr>
          <w:color w:val="000000" w:themeColor="text1"/>
        </w:rPr>
        <w:t xml:space="preserve"> R. Atreya. </w:t>
      </w:r>
    </w:p>
    <w:p w14:paraId="343A04A8" w14:textId="77777777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</w:p>
    <w:p w14:paraId="15F3D7F4" w14:textId="6B3E4403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Contents:</w:t>
      </w:r>
    </w:p>
    <w:p w14:paraId="4580EE05" w14:textId="39FAA13B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Supplementary Tables:</w:t>
      </w:r>
    </w:p>
    <w:p w14:paraId="3D4E8EE5" w14:textId="0B4E38EF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Table S1. Differentially Expressed Genes According to Mortality……………………</w:t>
      </w:r>
      <w:r w:rsidR="0009623E">
        <w:rPr>
          <w:b/>
          <w:bCs/>
          <w:color w:val="000000" w:themeColor="text1"/>
        </w:rPr>
        <w:t>……...</w:t>
      </w:r>
      <w:r w:rsidRPr="0074599F">
        <w:rPr>
          <w:b/>
          <w:bCs/>
          <w:color w:val="000000" w:themeColor="text1"/>
        </w:rPr>
        <w:t>2</w:t>
      </w:r>
    </w:p>
    <w:p w14:paraId="684B1F5F" w14:textId="372BAEDD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Table S2. Key Transcriptional Factors by Chip Enrichment Analysis………………</w:t>
      </w:r>
      <w:r w:rsidR="0009623E">
        <w:rPr>
          <w:b/>
          <w:bCs/>
          <w:color w:val="000000" w:themeColor="text1"/>
        </w:rPr>
        <w:t>………</w:t>
      </w:r>
      <w:r w:rsidR="00B1275A" w:rsidRPr="0074599F">
        <w:rPr>
          <w:b/>
          <w:bCs/>
          <w:color w:val="000000" w:themeColor="text1"/>
        </w:rPr>
        <w:t>5</w:t>
      </w:r>
    </w:p>
    <w:p w14:paraId="4CC43FC1" w14:textId="46170F3D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Table S3. Key Transcriptional Factors by Ingenuity Pathway Analysis……………</w:t>
      </w:r>
      <w:r w:rsidR="0009623E">
        <w:rPr>
          <w:b/>
          <w:bCs/>
          <w:color w:val="000000" w:themeColor="text1"/>
        </w:rPr>
        <w:t>………..</w:t>
      </w:r>
      <w:r w:rsidR="0074599F">
        <w:rPr>
          <w:b/>
          <w:bCs/>
          <w:color w:val="000000" w:themeColor="text1"/>
        </w:rPr>
        <w:t>9</w:t>
      </w:r>
    </w:p>
    <w:p w14:paraId="150A9D9F" w14:textId="78EF620C" w:rsidR="0009623E" w:rsidRPr="0074599F" w:rsidRDefault="0009623E" w:rsidP="0009623E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4</w:t>
      </w:r>
      <w:r w:rsidRPr="0074599F">
        <w:rPr>
          <w:b/>
          <w:bCs/>
          <w:color w:val="000000" w:themeColor="text1"/>
        </w:rPr>
        <w:t>.</w:t>
      </w:r>
      <w:r>
        <w:rPr>
          <w:b/>
          <w:bCs/>
          <w:color w:val="000000" w:themeColor="text1"/>
        </w:rPr>
        <w:t xml:space="preserve"> </w:t>
      </w:r>
      <w:r w:rsidRPr="00B41772">
        <w:rPr>
          <w:b/>
          <w:bCs/>
        </w:rPr>
        <w:t xml:space="preserve">Clinical variables comparing non-survivors and survivors in </w:t>
      </w:r>
      <w:r>
        <w:rPr>
          <w:b/>
          <w:bCs/>
        </w:rPr>
        <w:t>Cluster A</w:t>
      </w:r>
      <w:r w:rsidRPr="0074599F">
        <w:rPr>
          <w:b/>
          <w:bCs/>
          <w:color w:val="000000" w:themeColor="text1"/>
        </w:rPr>
        <w:t>……………</w:t>
      </w:r>
      <w:r>
        <w:rPr>
          <w:b/>
          <w:bCs/>
          <w:color w:val="000000" w:themeColor="text1"/>
        </w:rPr>
        <w:t>…………………………………………………………………………….............10</w:t>
      </w:r>
    </w:p>
    <w:p w14:paraId="4054620A" w14:textId="77777777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</w:p>
    <w:p w14:paraId="05967ED3" w14:textId="1B74C776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Supplementary Figures:</w:t>
      </w:r>
    </w:p>
    <w:p w14:paraId="4EA111C1" w14:textId="50DBE5D5" w:rsidR="00BC3B71" w:rsidRPr="0074599F" w:rsidRDefault="00BC3B71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t>Figure S1. Key Transcriptional Factors by Chip Enrichment Analysis…………….</w:t>
      </w:r>
      <w:r w:rsidR="00B1275A" w:rsidRPr="0074599F">
        <w:rPr>
          <w:b/>
          <w:bCs/>
          <w:color w:val="000000" w:themeColor="text1"/>
        </w:rPr>
        <w:t>..</w:t>
      </w:r>
      <w:r w:rsidR="0009623E">
        <w:rPr>
          <w:b/>
          <w:bCs/>
          <w:color w:val="000000" w:themeColor="text1"/>
        </w:rPr>
        <w:t>..........11</w:t>
      </w:r>
    </w:p>
    <w:p w14:paraId="2D4E9898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33FA6D51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24E7744D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44ED0DC4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25670C1A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10529A29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6A73D3B0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3B945B7B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4A3F47A7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2ED66037" w14:textId="24FAED83" w:rsidR="003539AD" w:rsidRPr="0074599F" w:rsidRDefault="003539AD" w:rsidP="00131540">
      <w:pPr>
        <w:spacing w:line="480" w:lineRule="auto"/>
        <w:rPr>
          <w:color w:val="000000" w:themeColor="text1"/>
        </w:rPr>
      </w:pPr>
      <w:r w:rsidRPr="0074599F">
        <w:rPr>
          <w:b/>
          <w:bCs/>
          <w:color w:val="000000" w:themeColor="text1"/>
        </w:rPr>
        <w:lastRenderedPageBreak/>
        <w:t>Table S1. Differentially Expressed Genes According to Mortality</w:t>
      </w:r>
    </w:p>
    <w:tbl>
      <w:tblPr>
        <w:tblW w:w="5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43"/>
        <w:gridCol w:w="1116"/>
        <w:gridCol w:w="1116"/>
        <w:gridCol w:w="1116"/>
        <w:gridCol w:w="1116"/>
      </w:tblGrid>
      <w:tr w:rsidR="003539AD" w:rsidRPr="0074599F" w14:paraId="36147B0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426C35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e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19589" w14:textId="77777777" w:rsidR="003539AD" w:rsidRPr="0074599F" w:rsidRDefault="003539AD" w:rsidP="003539AD">
            <w:pPr>
              <w:rPr>
                <w:color w:val="000000"/>
              </w:rPr>
            </w:pPr>
            <w:proofErr w:type="spellStart"/>
            <w:r w:rsidRPr="0074599F">
              <w:rPr>
                <w:color w:val="000000"/>
              </w:rPr>
              <w:t>logFC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27EF0" w14:textId="77777777" w:rsidR="003539AD" w:rsidRPr="0074599F" w:rsidRDefault="003539AD" w:rsidP="003539AD">
            <w:pPr>
              <w:rPr>
                <w:color w:val="000000"/>
              </w:rPr>
            </w:pPr>
            <w:proofErr w:type="spellStart"/>
            <w:r w:rsidRPr="0074599F">
              <w:rPr>
                <w:color w:val="000000"/>
              </w:rPr>
              <w:t>AveExpr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400B6" w14:textId="77777777" w:rsidR="003539AD" w:rsidRPr="0074599F" w:rsidRDefault="003539AD" w:rsidP="003539AD">
            <w:pPr>
              <w:rPr>
                <w:color w:val="000000"/>
              </w:rPr>
            </w:pPr>
            <w:proofErr w:type="spellStart"/>
            <w:r w:rsidRPr="0074599F">
              <w:rPr>
                <w:color w:val="000000"/>
              </w:rPr>
              <w:t>P.Valu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C4EB6" w14:textId="77777777" w:rsidR="003539AD" w:rsidRPr="0074599F" w:rsidRDefault="003539AD" w:rsidP="003539AD">
            <w:pPr>
              <w:rPr>
                <w:color w:val="000000"/>
              </w:rPr>
            </w:pPr>
            <w:proofErr w:type="spellStart"/>
            <w:r w:rsidRPr="0074599F">
              <w:rPr>
                <w:color w:val="000000"/>
              </w:rPr>
              <w:t>adj.P.Val</w:t>
            </w:r>
            <w:proofErr w:type="spellEnd"/>
          </w:p>
        </w:tc>
      </w:tr>
      <w:tr w:rsidR="003539AD" w:rsidRPr="0074599F" w14:paraId="2FF7AE0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C180E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RTN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A2BC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8212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EF3F2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5477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CDA8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8879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9775</w:t>
            </w:r>
          </w:p>
        </w:tc>
      </w:tr>
      <w:tr w:rsidR="003539AD" w:rsidRPr="0074599F" w14:paraId="5A9799E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BDC6FD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BP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BDD3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3.8895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1FA0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3874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C19C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98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5598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89</w:t>
            </w:r>
          </w:p>
        </w:tc>
      </w:tr>
      <w:tr w:rsidR="003539AD" w:rsidRPr="0074599F" w14:paraId="7D37389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4F73BD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P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C028B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3.635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E6940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9.1675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F465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9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89957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5712</w:t>
            </w:r>
          </w:p>
        </w:tc>
      </w:tr>
      <w:tr w:rsidR="003539AD" w:rsidRPr="0074599F" w14:paraId="65E9FA7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A81D9B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S4A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9D61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3.1441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6E1F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3009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5C58D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22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C941B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2104</w:t>
            </w:r>
          </w:p>
        </w:tc>
      </w:tr>
      <w:tr w:rsidR="003539AD" w:rsidRPr="0074599F" w14:paraId="21522605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C39A46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TS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4FE1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9456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4060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1284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F856C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25DB1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473</w:t>
            </w:r>
          </w:p>
        </w:tc>
      </w:tr>
      <w:tr w:rsidR="003539AD" w:rsidRPr="0074599F" w14:paraId="4851467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789578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T1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0658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8058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3094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0357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21A68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E1AA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1077</w:t>
            </w:r>
          </w:p>
        </w:tc>
      </w:tr>
      <w:tr w:rsidR="003539AD" w:rsidRPr="0074599F" w14:paraId="3F392F5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1084BB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DEFA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DB68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5090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0F77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5842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8BB6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9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ADE2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6543</w:t>
            </w:r>
          </w:p>
        </w:tc>
      </w:tr>
      <w:tr w:rsidR="003539AD" w:rsidRPr="0074599F" w14:paraId="5BFFB29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D93CA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NAS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785D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379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D5658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9.7609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87FCA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55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F4C39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4393</w:t>
            </w:r>
          </w:p>
        </w:tc>
      </w:tr>
      <w:tr w:rsidR="003539AD" w:rsidRPr="0074599F" w14:paraId="5F2DC34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B745DE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NASE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2F5C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3183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DAC59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3364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5746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6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A01AB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5996F90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9A8A0A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EB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28132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2921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40CB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04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BAD0A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32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281B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43B3688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FDD9B6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LP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F87E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2577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E49D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1008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A878B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2AC42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8138</w:t>
            </w:r>
          </w:p>
        </w:tc>
      </w:tr>
      <w:tr w:rsidR="003539AD" w:rsidRPr="0074599F" w14:paraId="22688B9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4BCE50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ERPINB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AAC79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2.1652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B7860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6504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8787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D1459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8029</w:t>
            </w:r>
          </w:p>
        </w:tc>
      </w:tr>
      <w:tr w:rsidR="003539AD" w:rsidRPr="0074599F" w14:paraId="49A65568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FBF63B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100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60364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9586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0DEA8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9.2924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F1864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B99C1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2138</w:t>
            </w:r>
          </w:p>
        </w:tc>
      </w:tr>
      <w:tr w:rsidR="003539AD" w:rsidRPr="0074599F" w14:paraId="7266040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D27470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D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CC5F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918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44AB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9.1906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16A4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35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E6E82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1BBF4E0E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B4654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NUCB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EBA4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8855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DDD7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4856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0AEB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37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9BB6C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35</w:t>
            </w:r>
          </w:p>
        </w:tc>
      </w:tr>
      <w:tr w:rsidR="003539AD" w:rsidRPr="0074599F" w14:paraId="45A5A78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522223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GH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8660A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8642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5EE7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240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6416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6.42E-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865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42</w:t>
            </w:r>
          </w:p>
        </w:tc>
      </w:tr>
      <w:tr w:rsidR="003539AD" w:rsidRPr="0074599F" w14:paraId="4658600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19129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RC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EB83F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787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33B69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1656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A08B7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6.00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283D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504</w:t>
            </w:r>
          </w:p>
        </w:tc>
      </w:tr>
      <w:tr w:rsidR="003539AD" w:rsidRPr="0074599F" w14:paraId="6BC4791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693B6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EP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19654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774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4EC30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8529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1C91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95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9BD19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3874</w:t>
            </w:r>
          </w:p>
        </w:tc>
      </w:tr>
      <w:tr w:rsidR="003539AD" w:rsidRPr="0074599F" w14:paraId="34E22A8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65CB5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PI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36584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6588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E5013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8159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5B8F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6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D63CA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6163</w:t>
            </w:r>
          </w:p>
        </w:tc>
      </w:tr>
      <w:tr w:rsidR="003539AD" w:rsidRPr="0074599F" w14:paraId="14AD9AC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86AF5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F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2B50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6346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E81F3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5942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37B9F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2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E704B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84</w:t>
            </w:r>
          </w:p>
        </w:tc>
      </w:tr>
      <w:tr w:rsidR="003539AD" w:rsidRPr="0074599F" w14:paraId="180E81C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318AA0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TP8B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3EA1A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6260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CD8EB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3020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9BAE9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6.50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86A90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7104</w:t>
            </w:r>
          </w:p>
        </w:tc>
      </w:tr>
      <w:tr w:rsidR="003539AD" w:rsidRPr="0074599F" w14:paraId="6BFA32A6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F947C4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CNB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70FF0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835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532D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0422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E495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8.61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A18F1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875</w:t>
            </w:r>
          </w:p>
        </w:tc>
      </w:tr>
      <w:tr w:rsidR="003539AD" w:rsidRPr="0074599F" w14:paraId="0438B57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876025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RSSL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449CF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669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47B0E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0408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7E78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8.32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8FAC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875</w:t>
            </w:r>
          </w:p>
        </w:tc>
      </w:tr>
      <w:tr w:rsidR="003539AD" w:rsidRPr="0074599F" w14:paraId="3D99143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96CA5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YM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DDF85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504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8E434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7705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2CB0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12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3DBE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62</w:t>
            </w:r>
          </w:p>
        </w:tc>
      </w:tr>
      <w:tr w:rsidR="003539AD" w:rsidRPr="0074599F" w14:paraId="24AFA0C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A8C11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RM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04840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215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9868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811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60822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5.20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6E7C9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368</w:t>
            </w:r>
          </w:p>
        </w:tc>
      </w:tr>
      <w:tr w:rsidR="003539AD" w:rsidRPr="0074599F" w14:paraId="78F8468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0B8A56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AD51AP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AF0EF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199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E787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950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32AC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91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C1E6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38</w:t>
            </w:r>
          </w:p>
        </w:tc>
      </w:tr>
      <w:tr w:rsidR="003539AD" w:rsidRPr="0074599F" w14:paraId="5269332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7B606A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PC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A004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103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93B7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9919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78D9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53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09CB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45</w:t>
            </w:r>
          </w:p>
        </w:tc>
      </w:tr>
      <w:tr w:rsidR="003539AD" w:rsidRPr="0074599F" w14:paraId="6A4AA69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8DB759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CNA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B24A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506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B069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9196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C94F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8.66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AC97D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875</w:t>
            </w:r>
          </w:p>
        </w:tc>
      </w:tr>
      <w:tr w:rsidR="003539AD" w:rsidRPr="0074599F" w14:paraId="2EDB22B5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E6D11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ERPINB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13DF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973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242C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2272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5AB3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5CA9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2019</w:t>
            </w:r>
          </w:p>
        </w:tc>
      </w:tr>
      <w:tr w:rsidR="003539AD" w:rsidRPr="0074599F" w14:paraId="07563A6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CF57A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T1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1F8E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901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6BD5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970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2723B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9215A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3489</w:t>
            </w:r>
          </w:p>
        </w:tc>
      </w:tr>
      <w:tr w:rsidR="003539AD" w:rsidRPr="0074599F" w14:paraId="751F4A8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0C6AB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TA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67101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720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1879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2274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962E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19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4975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2</w:t>
            </w:r>
          </w:p>
        </w:tc>
      </w:tr>
      <w:tr w:rsidR="003539AD" w:rsidRPr="0074599F" w14:paraId="39BC20F6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7C3B3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CNE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9BDE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355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F7DF0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6062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26B79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5.96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DE23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87</w:t>
            </w:r>
          </w:p>
        </w:tc>
      </w:tr>
      <w:tr w:rsidR="003539AD" w:rsidRPr="0074599F" w14:paraId="22DE4EB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149541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Y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2AA35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176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C9C71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0288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F4AC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7.14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3CC3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751</w:t>
            </w:r>
          </w:p>
        </w:tc>
      </w:tr>
      <w:tr w:rsidR="003539AD" w:rsidRPr="0074599F" w14:paraId="1623BB08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57EC28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CM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9C58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4147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1AC77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25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43F9D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81E-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42F3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7.76E-05</w:t>
            </w:r>
          </w:p>
        </w:tc>
      </w:tr>
      <w:tr w:rsidR="003539AD" w:rsidRPr="0074599F" w14:paraId="62D76D8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3CACCF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SP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6F0C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936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F1D1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8173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8B86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69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B6333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71</w:t>
            </w:r>
          </w:p>
        </w:tc>
      </w:tr>
      <w:tr w:rsidR="003539AD" w:rsidRPr="0074599F" w14:paraId="22FC427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D91450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LC44A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31DB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909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67405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6779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6A6D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79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C956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2748</w:t>
            </w:r>
          </w:p>
        </w:tc>
      </w:tr>
      <w:tr w:rsidR="003539AD" w:rsidRPr="0074599F" w14:paraId="2237E4E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8EDC5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UBE2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A710C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670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A833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3847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D4E4A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4E09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42</w:t>
            </w:r>
          </w:p>
        </w:tc>
      </w:tr>
      <w:tr w:rsidR="003539AD" w:rsidRPr="0074599F" w14:paraId="563F783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556588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NUSAP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EF34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56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6F80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0106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BE6A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79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AD090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53</w:t>
            </w:r>
          </w:p>
        </w:tc>
      </w:tr>
      <w:tr w:rsidR="003539AD" w:rsidRPr="0074599F" w14:paraId="0E2EE74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BF4357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lastRenderedPageBreak/>
              <w:t>CENP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B4F63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516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78FB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7203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21316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49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72338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21</w:t>
            </w:r>
          </w:p>
        </w:tc>
      </w:tr>
      <w:tr w:rsidR="003539AD" w:rsidRPr="0074599F" w14:paraId="50433BA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86C8D7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T1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7B671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355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2FCA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7221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5A6F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0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4295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8174</w:t>
            </w:r>
          </w:p>
        </w:tc>
      </w:tr>
      <w:tr w:rsidR="003539AD" w:rsidRPr="0074599F" w14:paraId="78D3C0D8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E55884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IGFBP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59241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355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A779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0031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E0EBE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73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655B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273</w:t>
            </w:r>
          </w:p>
        </w:tc>
      </w:tr>
      <w:tr w:rsidR="003539AD" w:rsidRPr="0074599F" w14:paraId="4EE5BEB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E9A1D7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ENP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9804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224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BDF9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8541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83D14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56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1A36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4C434C7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ED263B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1Q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478F1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3125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A112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7714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0016C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765FB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7557</w:t>
            </w:r>
          </w:p>
        </w:tc>
      </w:tr>
      <w:tr w:rsidR="003539AD" w:rsidRPr="0074599F" w14:paraId="1FB3169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CD87E2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IG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6C04E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881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057D0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5958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1EC3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5EDF8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4447</w:t>
            </w:r>
          </w:p>
        </w:tc>
      </w:tr>
      <w:tr w:rsidR="003539AD" w:rsidRPr="0074599F" w14:paraId="290BD69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475733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FUT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D119B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762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D3243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9777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4603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C4A5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1077</w:t>
            </w:r>
          </w:p>
        </w:tc>
      </w:tr>
      <w:tr w:rsidR="003539AD" w:rsidRPr="0074599F" w14:paraId="64B51EE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633946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URK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D011F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590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4D606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862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145C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77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5003F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48D9F0F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36F6DA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NL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CE11B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56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B150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0373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B425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89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DBA1C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4662</w:t>
            </w:r>
          </w:p>
        </w:tc>
      </w:tr>
      <w:tr w:rsidR="003539AD" w:rsidRPr="0074599F" w14:paraId="483B463C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FCF00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KI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0B89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549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05A14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7833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3678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85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B808E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20B56DF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502596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INS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D2DB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541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40C3F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1010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1D72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80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9203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9409</w:t>
            </w:r>
          </w:p>
        </w:tc>
      </w:tr>
      <w:tr w:rsidR="003539AD" w:rsidRPr="0074599F" w14:paraId="13D5C0C5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47847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BUB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B2129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520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7EFAD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620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BA128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56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6D3B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4393</w:t>
            </w:r>
          </w:p>
        </w:tc>
      </w:tr>
      <w:tr w:rsidR="003539AD" w:rsidRPr="0074599F" w14:paraId="6970282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51078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ENP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99B3B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480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900A6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6835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56BE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29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C9092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53</w:t>
            </w:r>
          </w:p>
        </w:tc>
      </w:tr>
      <w:tr w:rsidR="003539AD" w:rsidRPr="0074599F" w14:paraId="235E0DE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EC05E7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SPAN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4EB5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317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49EC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61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A812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7.71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CA5CF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809</w:t>
            </w:r>
          </w:p>
        </w:tc>
      </w:tr>
      <w:tr w:rsidR="003539AD" w:rsidRPr="0074599F" w14:paraId="69B906E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A4764E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FBXO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F5D40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94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D48EB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297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91080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38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E6C2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3374</w:t>
            </w:r>
          </w:p>
        </w:tc>
      </w:tr>
      <w:tr w:rsidR="003539AD" w:rsidRPr="0074599F" w14:paraId="580B922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A4B0F8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HMM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09E8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80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EEF9D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8378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A951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24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16E99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4204</w:t>
            </w:r>
          </w:p>
        </w:tc>
      </w:tr>
      <w:tr w:rsidR="003539AD" w:rsidRPr="0074599F" w14:paraId="4D0E992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F2D5A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NCAPG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A7E2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65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71B0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691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4528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2E-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1EDCE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3.74E-05</w:t>
            </w:r>
          </w:p>
        </w:tc>
      </w:tr>
      <w:tr w:rsidR="003539AD" w:rsidRPr="0074599F" w14:paraId="68A649D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415A52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DKN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6E00B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56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F539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7834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3CE84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53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A8A3F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45</w:t>
            </w:r>
          </w:p>
        </w:tc>
      </w:tr>
      <w:tr w:rsidR="003539AD" w:rsidRPr="0074599F" w14:paraId="3E4C117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E6A94A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F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D6315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42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30EDC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1172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71FF5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50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5D888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531A845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746DB5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TK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58B18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29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E7E1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6498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B0CDB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8.67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D04CA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8776</w:t>
            </w:r>
          </w:p>
        </w:tc>
      </w:tr>
      <w:tr w:rsidR="003539AD" w:rsidRPr="0074599F" w14:paraId="7E0CE05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B53718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STM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37B1F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10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3541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502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3DEAE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AB0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4783</w:t>
            </w:r>
          </w:p>
        </w:tc>
      </w:tr>
      <w:tr w:rsidR="003539AD" w:rsidRPr="0074599F" w14:paraId="69E02A4B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F06605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LK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AA61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2087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1F0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7617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4F4D5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6E-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56F41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17E-05</w:t>
            </w:r>
          </w:p>
        </w:tc>
      </w:tr>
      <w:tr w:rsidR="003539AD" w:rsidRPr="0074599F" w14:paraId="0F69FD8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C361C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DTWD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AE3A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985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CB87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3640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4C5A5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4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2516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6737</w:t>
            </w:r>
          </w:p>
        </w:tc>
      </w:tr>
      <w:tr w:rsidR="003539AD" w:rsidRPr="0074599F" w14:paraId="4718C09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02F78A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OLQ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34BEB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957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854BB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8204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D0B42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28E-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B47A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26E-05</w:t>
            </w:r>
          </w:p>
        </w:tc>
      </w:tr>
      <w:tr w:rsidR="003539AD" w:rsidRPr="0074599F" w14:paraId="43182C76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BA0278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F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1A6B3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87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902E1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7683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1A51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58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E6535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5208</w:t>
            </w:r>
          </w:p>
        </w:tc>
      </w:tr>
      <w:tr w:rsidR="003539AD" w:rsidRPr="0074599F" w14:paraId="5A03A20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6E8E7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RAG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B949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806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125C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118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0D77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5B66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40142</w:t>
            </w:r>
          </w:p>
        </w:tc>
      </w:tr>
      <w:tr w:rsidR="003539AD" w:rsidRPr="0074599F" w14:paraId="5C16A2F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86ABB4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PX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9EA3F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77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56ED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2059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FEBC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E436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353</w:t>
            </w:r>
          </w:p>
        </w:tc>
      </w:tr>
      <w:tr w:rsidR="003539AD" w:rsidRPr="0074599F" w14:paraId="1431120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B77F2A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SRB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A46DE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759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18CED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1337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96CF4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16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9AD6D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84</w:t>
            </w:r>
          </w:p>
        </w:tc>
      </w:tr>
      <w:tr w:rsidR="003539AD" w:rsidRPr="0074599F" w14:paraId="57651A5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8D968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EA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44F7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73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F8AE2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86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0B39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44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C6DEF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23FC17AB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CAFC58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HSD17B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38E08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634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0A356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4435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AD2E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57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AB84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3596</w:t>
            </w:r>
          </w:p>
        </w:tc>
      </w:tr>
      <w:tr w:rsidR="003539AD" w:rsidRPr="0074599F" w14:paraId="736C924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924C47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NCAP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924F7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617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00601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2937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9C105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54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C455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5218877E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34F48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WBP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4C79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391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BAA83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9630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F9B1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1E3D0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3539</w:t>
            </w:r>
          </w:p>
        </w:tc>
      </w:tr>
      <w:tr w:rsidR="003539AD" w:rsidRPr="0074599F" w14:paraId="6C1CCA6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12C4F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GMN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B098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387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A4D8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78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1FDA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24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BCA4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95</w:t>
            </w:r>
          </w:p>
        </w:tc>
      </w:tr>
      <w:tr w:rsidR="003539AD" w:rsidRPr="0074599F" w14:paraId="7E334AD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8CE65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FC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DA89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384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994E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407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E181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2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FE05D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717C2A1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0CAAC5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UB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1584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373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5304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8497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3E0B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080D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0886</w:t>
            </w:r>
          </w:p>
        </w:tc>
      </w:tr>
      <w:tr w:rsidR="003539AD" w:rsidRPr="0074599F" w14:paraId="4FDFFDFC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368DBE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KAP2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9E5E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297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5510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33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04E93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25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7439F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505</w:t>
            </w:r>
          </w:p>
        </w:tc>
      </w:tr>
      <w:tr w:rsidR="003539AD" w:rsidRPr="0074599F" w14:paraId="712AC6DE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F1F9D2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RM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DD2E5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242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6E65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4052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29AB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5863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738</w:t>
            </w:r>
          </w:p>
        </w:tc>
      </w:tr>
      <w:tr w:rsidR="003539AD" w:rsidRPr="0074599F" w14:paraId="7B59AA8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11C192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SAT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FDB33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187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18B8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7950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8EF91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77BE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473</w:t>
            </w:r>
          </w:p>
        </w:tc>
      </w:tr>
      <w:tr w:rsidR="003539AD" w:rsidRPr="0074599F" w14:paraId="7751A7F6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9F0EEAA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1orf1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0CAF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1114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681E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7547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29573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6.79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04984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7276</w:t>
            </w:r>
          </w:p>
        </w:tc>
      </w:tr>
      <w:tr w:rsidR="003539AD" w:rsidRPr="0074599F" w14:paraId="73CC465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2A58AF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CDC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116A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958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5EADE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1538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12C7E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04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BD08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9072</w:t>
            </w:r>
          </w:p>
        </w:tc>
      </w:tr>
      <w:tr w:rsidR="003539AD" w:rsidRPr="0074599F" w14:paraId="00823583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EB3CD1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HJUR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CF3EC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944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A808E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629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FD83B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B276B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5094</w:t>
            </w:r>
          </w:p>
        </w:tc>
      </w:tr>
      <w:tr w:rsidR="003539AD" w:rsidRPr="0074599F" w14:paraId="3C5BF8E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E4B97F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lastRenderedPageBreak/>
              <w:t>GFI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0B89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889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74FF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3783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9A00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76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7D135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871</w:t>
            </w:r>
          </w:p>
        </w:tc>
      </w:tr>
      <w:tr w:rsidR="003539AD" w:rsidRPr="0074599F" w14:paraId="542E2CF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F6878E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LC27A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31E9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885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97D8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6987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28229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55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C4AD0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5208</w:t>
            </w:r>
          </w:p>
        </w:tc>
      </w:tr>
      <w:tr w:rsidR="003539AD" w:rsidRPr="0074599F" w14:paraId="242F3AC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A8020F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APOBEC3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7DEC7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837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E55C4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7132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06B8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6AAB0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339</w:t>
            </w:r>
          </w:p>
        </w:tc>
      </w:tr>
      <w:tr w:rsidR="003539AD" w:rsidRPr="0074599F" w14:paraId="2C0C1C88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2EEB00C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LX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4885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813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F2C2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3473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DF0D1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05D01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9324</w:t>
            </w:r>
          </w:p>
        </w:tc>
      </w:tr>
      <w:tr w:rsidR="003539AD" w:rsidRPr="0074599F" w14:paraId="034FCA37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7AF46A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ORC1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3645D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701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131E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1884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23FC9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94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F1E0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38</w:t>
            </w:r>
          </w:p>
        </w:tc>
      </w:tr>
      <w:tr w:rsidR="003539AD" w:rsidRPr="0074599F" w14:paraId="02F048D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70D4107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F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460F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686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9CAA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2896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B8BF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64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4E77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273</w:t>
            </w:r>
          </w:p>
        </w:tc>
      </w:tr>
      <w:tr w:rsidR="003539AD" w:rsidRPr="0074599F" w14:paraId="5EBA6C85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5727826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KIAA15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26D8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684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F0C92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0952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97D8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12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13AD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584</w:t>
            </w:r>
          </w:p>
        </w:tc>
      </w:tr>
      <w:tr w:rsidR="003539AD" w:rsidRPr="0074599F" w14:paraId="547C3A8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0E2092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NDC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6DB8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6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A10EF4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9207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9E291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8.28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AB0C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875</w:t>
            </w:r>
          </w:p>
        </w:tc>
      </w:tr>
      <w:tr w:rsidR="003539AD" w:rsidRPr="0074599F" w14:paraId="328E536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CDD1E8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ND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9460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564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0A00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3313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FEED63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98E-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5DE4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7ABF7DF4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922033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DT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301D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54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993C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0085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B470B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58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54153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2521</w:t>
            </w:r>
          </w:p>
        </w:tc>
      </w:tr>
      <w:tr w:rsidR="003539AD" w:rsidRPr="0074599F" w14:paraId="081E983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F4FEDB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MCM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5EFA2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536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00D0D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4685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A9367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1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B627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043</w:t>
            </w:r>
          </w:p>
        </w:tc>
      </w:tr>
      <w:tr w:rsidR="003539AD" w:rsidRPr="0074599F" w14:paraId="01147721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8C2A6B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AB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366F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511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1113E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3594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27BB0D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2.27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3FA7C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3258</w:t>
            </w:r>
          </w:p>
        </w:tc>
      </w:tr>
      <w:tr w:rsidR="003539AD" w:rsidRPr="0074599F" w14:paraId="28BB8A9B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92AEDC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STI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F1AFE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122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F5515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4805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151EB0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9.32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46F89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9189</w:t>
            </w:r>
          </w:p>
        </w:tc>
      </w:tr>
      <w:tr w:rsidR="003539AD" w:rsidRPr="0074599F" w14:paraId="43FB3050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3DC1164E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TRIP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17871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09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6532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5.0671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9541E6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76E-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DEAF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353</w:t>
            </w:r>
          </w:p>
        </w:tc>
      </w:tr>
      <w:tr w:rsidR="003539AD" w:rsidRPr="0074599F" w14:paraId="025E9F3F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794435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PPP1R3C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A623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089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7DF2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4.4330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FD90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39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54D43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2293</w:t>
            </w:r>
          </w:p>
        </w:tc>
      </w:tr>
      <w:tr w:rsidR="003539AD" w:rsidRPr="0074599F" w14:paraId="79C0721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030FF621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H2AFZ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1F2F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081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B3715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6432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91C1B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2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8069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18825</w:t>
            </w:r>
          </w:p>
        </w:tc>
      </w:tr>
      <w:tr w:rsidR="003539AD" w:rsidRPr="0074599F" w14:paraId="52BFC08A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66E6BE64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BARD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22E5E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1.003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ADE7A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6.4108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EDADF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1.07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EF98A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191</w:t>
            </w:r>
          </w:p>
        </w:tc>
      </w:tr>
      <w:tr w:rsidR="003539AD" w:rsidRPr="0074599F" w14:paraId="445F4A59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214A5CBB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ALGD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4294E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-1.00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1781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1916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7493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4.44E-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FD79C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5198</w:t>
            </w:r>
          </w:p>
        </w:tc>
      </w:tr>
      <w:tr w:rsidR="003539AD" w:rsidRPr="0074599F" w14:paraId="6D85F89B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16B40789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BCL11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1C606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-1.22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6690F2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4079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F6238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4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97FB05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25644</w:t>
            </w:r>
          </w:p>
        </w:tc>
      </w:tr>
      <w:tr w:rsidR="003539AD" w:rsidRPr="0074599F" w14:paraId="33C736ED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479F5402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HLA-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66BAC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-1.348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173269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8.0076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6844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6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1E7DA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361</w:t>
            </w:r>
          </w:p>
        </w:tc>
      </w:tr>
      <w:tr w:rsidR="003539AD" w:rsidRPr="0074599F" w14:paraId="7B69A582" w14:textId="77777777" w:rsidTr="00B1275A">
        <w:trPr>
          <w:trHeight w:val="300"/>
        </w:trPr>
        <w:tc>
          <w:tcPr>
            <w:tcW w:w="1198" w:type="dxa"/>
            <w:shd w:val="clear" w:color="auto" w:fill="auto"/>
            <w:noWrap/>
            <w:vAlign w:val="bottom"/>
            <w:hideMark/>
          </w:tcPr>
          <w:p w14:paraId="7C92F1F8" w14:textId="77777777" w:rsidR="003539AD" w:rsidRPr="0074599F" w:rsidRDefault="003539AD" w:rsidP="003539AD">
            <w:pPr>
              <w:rPr>
                <w:color w:val="000000"/>
              </w:rPr>
            </w:pPr>
            <w:r w:rsidRPr="0074599F">
              <w:rPr>
                <w:color w:val="000000"/>
              </w:rPr>
              <w:t>RARRES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59A910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-2.017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788EF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7.2984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81373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006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EFFD7" w14:textId="77777777" w:rsidR="003539AD" w:rsidRPr="0074599F" w:rsidRDefault="003539AD" w:rsidP="003539AD">
            <w:pPr>
              <w:jc w:val="right"/>
              <w:rPr>
                <w:color w:val="000000"/>
              </w:rPr>
            </w:pPr>
            <w:r w:rsidRPr="0074599F">
              <w:rPr>
                <w:color w:val="000000"/>
              </w:rPr>
              <w:t>0.032872</w:t>
            </w:r>
          </w:p>
        </w:tc>
      </w:tr>
    </w:tbl>
    <w:p w14:paraId="65D16E04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7ED9F267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4D7AFB88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1808A09C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7A0E6424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288997AB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421342D5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1DD0D907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04AA186E" w14:textId="77777777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</w:p>
    <w:p w14:paraId="13728018" w14:textId="77777777" w:rsidR="0009623E" w:rsidRDefault="0009623E" w:rsidP="00131540">
      <w:pPr>
        <w:spacing w:line="480" w:lineRule="auto"/>
        <w:rPr>
          <w:b/>
          <w:bCs/>
          <w:color w:val="000000" w:themeColor="text1"/>
        </w:rPr>
      </w:pPr>
    </w:p>
    <w:p w14:paraId="397CEB43" w14:textId="77777777" w:rsidR="0009623E" w:rsidRDefault="0009623E" w:rsidP="00131540">
      <w:pPr>
        <w:spacing w:line="480" w:lineRule="auto"/>
        <w:rPr>
          <w:b/>
          <w:bCs/>
          <w:color w:val="000000" w:themeColor="text1"/>
        </w:rPr>
      </w:pPr>
    </w:p>
    <w:p w14:paraId="413C5636" w14:textId="0FC952DF" w:rsidR="003539AD" w:rsidRPr="0074599F" w:rsidRDefault="003539AD" w:rsidP="00131540">
      <w:pPr>
        <w:spacing w:line="480" w:lineRule="auto"/>
        <w:rPr>
          <w:b/>
          <w:bCs/>
          <w:color w:val="000000" w:themeColor="text1"/>
        </w:rPr>
      </w:pPr>
      <w:r w:rsidRPr="0074599F">
        <w:rPr>
          <w:b/>
          <w:bCs/>
          <w:color w:val="000000" w:themeColor="text1"/>
        </w:rPr>
        <w:lastRenderedPageBreak/>
        <w:t>Table S2. Key Transcriptional Factors by Chip Enrichm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732"/>
        <w:gridCol w:w="833"/>
        <w:gridCol w:w="7156"/>
      </w:tblGrid>
      <w:tr w:rsidR="003539AD" w:rsidRPr="0074599F" w14:paraId="3151D8E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9816DF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nk</w:t>
            </w:r>
          </w:p>
        </w:tc>
        <w:tc>
          <w:tcPr>
            <w:tcW w:w="807" w:type="dxa"/>
            <w:noWrap/>
            <w:hideMark/>
          </w:tcPr>
          <w:p w14:paraId="3564A9F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TF</w:t>
            </w:r>
          </w:p>
        </w:tc>
        <w:tc>
          <w:tcPr>
            <w:tcW w:w="747" w:type="dxa"/>
            <w:noWrap/>
            <w:hideMark/>
          </w:tcPr>
          <w:p w14:paraId="71D977F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Score</w:t>
            </w:r>
          </w:p>
        </w:tc>
        <w:tc>
          <w:tcPr>
            <w:tcW w:w="6898" w:type="dxa"/>
            <w:noWrap/>
            <w:hideMark/>
          </w:tcPr>
          <w:p w14:paraId="469A87A0" w14:textId="7FCF0D18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Overlapping Genes</w:t>
            </w:r>
          </w:p>
        </w:tc>
      </w:tr>
      <w:tr w:rsidR="003539AD" w:rsidRPr="0074599F" w14:paraId="3ABCB1DB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2BFAA5E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</w:t>
            </w:r>
          </w:p>
        </w:tc>
        <w:tc>
          <w:tcPr>
            <w:tcW w:w="807" w:type="dxa"/>
            <w:noWrap/>
            <w:hideMark/>
          </w:tcPr>
          <w:p w14:paraId="49BA76A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LTF</w:t>
            </w:r>
          </w:p>
        </w:tc>
        <w:tc>
          <w:tcPr>
            <w:tcW w:w="747" w:type="dxa"/>
            <w:noWrap/>
            <w:hideMark/>
          </w:tcPr>
          <w:p w14:paraId="11672E0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06143</w:t>
            </w:r>
          </w:p>
        </w:tc>
        <w:tc>
          <w:tcPr>
            <w:tcW w:w="6898" w:type="dxa"/>
            <w:noWrap/>
            <w:hideMark/>
          </w:tcPr>
          <w:p w14:paraId="006B984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SERPINB10,ATP8B4,MS4A3,CRISP3,DEFA4,RNASE3,MMP8,MPO,LCN2,CHI3L1,CTSG,BPI,CEACAM8,CAMP</w:t>
            </w:r>
          </w:p>
        </w:tc>
      </w:tr>
      <w:tr w:rsidR="003539AD" w:rsidRPr="0074599F" w14:paraId="187E153A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73FFF9E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</w:t>
            </w:r>
          </w:p>
        </w:tc>
        <w:tc>
          <w:tcPr>
            <w:tcW w:w="807" w:type="dxa"/>
            <w:noWrap/>
            <w:hideMark/>
          </w:tcPr>
          <w:p w14:paraId="3E22BB9B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CEBPE</w:t>
            </w:r>
          </w:p>
        </w:tc>
        <w:tc>
          <w:tcPr>
            <w:tcW w:w="747" w:type="dxa"/>
            <w:noWrap/>
            <w:hideMark/>
          </w:tcPr>
          <w:p w14:paraId="5583F50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07123</w:t>
            </w:r>
          </w:p>
        </w:tc>
        <w:tc>
          <w:tcPr>
            <w:tcW w:w="6898" w:type="dxa"/>
            <w:noWrap/>
            <w:hideMark/>
          </w:tcPr>
          <w:p w14:paraId="0C72504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ATP8B4,MS4A3,RRM2,IL1R2,MMP8,MPO,SLPI,CLEC5A,MYB,LCN2,OLR1,CTSG,CD24</w:t>
            </w:r>
          </w:p>
        </w:tc>
      </w:tr>
      <w:tr w:rsidR="003539AD" w:rsidRPr="0074599F" w14:paraId="712A44DA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801015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3</w:t>
            </w:r>
          </w:p>
        </w:tc>
        <w:tc>
          <w:tcPr>
            <w:tcW w:w="807" w:type="dxa"/>
            <w:noWrap/>
            <w:hideMark/>
          </w:tcPr>
          <w:p w14:paraId="199DA4C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2F8</w:t>
            </w:r>
          </w:p>
        </w:tc>
        <w:tc>
          <w:tcPr>
            <w:tcW w:w="747" w:type="dxa"/>
            <w:noWrap/>
            <w:hideMark/>
          </w:tcPr>
          <w:p w14:paraId="4FC719EB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1229</w:t>
            </w:r>
          </w:p>
        </w:tc>
        <w:tc>
          <w:tcPr>
            <w:tcW w:w="6898" w:type="dxa"/>
            <w:noWrap/>
            <w:hideMark/>
          </w:tcPr>
          <w:p w14:paraId="66B60D5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TTK,MCM6,TYMS,CEP55</w:t>
            </w:r>
          </w:p>
        </w:tc>
      </w:tr>
      <w:tr w:rsidR="003539AD" w:rsidRPr="0074599F" w14:paraId="777EA263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7DA04A4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4</w:t>
            </w:r>
          </w:p>
        </w:tc>
        <w:tc>
          <w:tcPr>
            <w:tcW w:w="807" w:type="dxa"/>
            <w:noWrap/>
            <w:hideMark/>
          </w:tcPr>
          <w:p w14:paraId="094E024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215</w:t>
            </w:r>
          </w:p>
        </w:tc>
        <w:tc>
          <w:tcPr>
            <w:tcW w:w="747" w:type="dxa"/>
            <w:noWrap/>
            <w:hideMark/>
          </w:tcPr>
          <w:p w14:paraId="10B9FCB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1425</w:t>
            </w:r>
          </w:p>
        </w:tc>
        <w:tc>
          <w:tcPr>
            <w:tcW w:w="6898" w:type="dxa"/>
            <w:noWrap/>
            <w:hideMark/>
          </w:tcPr>
          <w:p w14:paraId="0AC9B70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GINS2,RRM2,TTK,TYMS,RAD51AP1,CCNB2,ANLN,MYB,MCM6,CEP55,METAP2,SPC25</w:t>
            </w:r>
          </w:p>
        </w:tc>
      </w:tr>
      <w:tr w:rsidR="003539AD" w:rsidRPr="0074599F" w14:paraId="0750B87A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5028A7E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5</w:t>
            </w:r>
          </w:p>
        </w:tc>
        <w:tc>
          <w:tcPr>
            <w:tcW w:w="807" w:type="dxa"/>
            <w:noWrap/>
            <w:hideMark/>
          </w:tcPr>
          <w:p w14:paraId="42BF019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MYB</w:t>
            </w:r>
          </w:p>
        </w:tc>
        <w:tc>
          <w:tcPr>
            <w:tcW w:w="747" w:type="dxa"/>
            <w:noWrap/>
            <w:hideMark/>
          </w:tcPr>
          <w:p w14:paraId="34ACFD8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1843</w:t>
            </w:r>
          </w:p>
        </w:tc>
        <w:tc>
          <w:tcPr>
            <w:tcW w:w="6898" w:type="dxa"/>
            <w:noWrap/>
            <w:hideMark/>
          </w:tcPr>
          <w:p w14:paraId="3D7D346B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VAMP8,ATP8B4,MS4A3,RNASE3,ERG,MCM6,TYMS,MPO</w:t>
            </w:r>
          </w:p>
        </w:tc>
      </w:tr>
      <w:tr w:rsidR="003539AD" w:rsidRPr="0074599F" w14:paraId="6F54929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EC1DE5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6</w:t>
            </w:r>
          </w:p>
        </w:tc>
        <w:tc>
          <w:tcPr>
            <w:tcW w:w="807" w:type="dxa"/>
            <w:noWrap/>
            <w:hideMark/>
          </w:tcPr>
          <w:p w14:paraId="2E7C588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2F7</w:t>
            </w:r>
          </w:p>
        </w:tc>
        <w:tc>
          <w:tcPr>
            <w:tcW w:w="747" w:type="dxa"/>
            <w:noWrap/>
            <w:hideMark/>
          </w:tcPr>
          <w:p w14:paraId="735DC6A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1867</w:t>
            </w:r>
          </w:p>
        </w:tc>
        <w:tc>
          <w:tcPr>
            <w:tcW w:w="6898" w:type="dxa"/>
            <w:noWrap/>
            <w:hideMark/>
          </w:tcPr>
          <w:p w14:paraId="7EDFEB5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1E0664E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1A8996C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7</w:t>
            </w:r>
          </w:p>
        </w:tc>
        <w:tc>
          <w:tcPr>
            <w:tcW w:w="807" w:type="dxa"/>
            <w:noWrap/>
            <w:hideMark/>
          </w:tcPr>
          <w:p w14:paraId="2B6A595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93</w:t>
            </w:r>
          </w:p>
        </w:tc>
        <w:tc>
          <w:tcPr>
            <w:tcW w:w="747" w:type="dxa"/>
            <w:noWrap/>
            <w:hideMark/>
          </w:tcPr>
          <w:p w14:paraId="29F21A8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2137</w:t>
            </w:r>
          </w:p>
        </w:tc>
        <w:tc>
          <w:tcPr>
            <w:tcW w:w="6898" w:type="dxa"/>
            <w:noWrap/>
            <w:hideMark/>
          </w:tcPr>
          <w:p w14:paraId="0FFDFE0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GINS2,RRM2,TTK,TYMS,RAD51AP1,CCNB2,ANLN,MYB,TIMP3,MCM6,CEP55,SPC25</w:t>
            </w:r>
          </w:p>
        </w:tc>
      </w:tr>
      <w:tr w:rsidR="003539AD" w:rsidRPr="0074599F" w14:paraId="3F0632DB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765A958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8</w:t>
            </w:r>
          </w:p>
        </w:tc>
        <w:tc>
          <w:tcPr>
            <w:tcW w:w="807" w:type="dxa"/>
            <w:noWrap/>
            <w:hideMark/>
          </w:tcPr>
          <w:p w14:paraId="0C27A6E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FX8</w:t>
            </w:r>
          </w:p>
        </w:tc>
        <w:tc>
          <w:tcPr>
            <w:tcW w:w="747" w:type="dxa"/>
            <w:noWrap/>
            <w:hideMark/>
          </w:tcPr>
          <w:p w14:paraId="6839ADD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2457</w:t>
            </w:r>
          </w:p>
        </w:tc>
        <w:tc>
          <w:tcPr>
            <w:tcW w:w="6898" w:type="dxa"/>
            <w:noWrap/>
            <w:hideMark/>
          </w:tcPr>
          <w:p w14:paraId="121EB4A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SERPINB10,ATP8B4,MS4A3,CLEC5A,MYB,CTSG,RNASE3,MPO</w:t>
            </w:r>
          </w:p>
        </w:tc>
      </w:tr>
      <w:tr w:rsidR="003539AD" w:rsidRPr="0074599F" w14:paraId="2B62044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BD9C58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9</w:t>
            </w:r>
          </w:p>
        </w:tc>
        <w:tc>
          <w:tcPr>
            <w:tcW w:w="807" w:type="dxa"/>
            <w:noWrap/>
            <w:hideMark/>
          </w:tcPr>
          <w:p w14:paraId="1C7B172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CENPA</w:t>
            </w:r>
          </w:p>
        </w:tc>
        <w:tc>
          <w:tcPr>
            <w:tcW w:w="747" w:type="dxa"/>
            <w:noWrap/>
            <w:hideMark/>
          </w:tcPr>
          <w:p w14:paraId="3933B72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2489</w:t>
            </w:r>
          </w:p>
        </w:tc>
        <w:tc>
          <w:tcPr>
            <w:tcW w:w="6898" w:type="dxa"/>
            <w:noWrap/>
            <w:hideMark/>
          </w:tcPr>
          <w:p w14:paraId="449536B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40E685D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A4A9E7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0</w:t>
            </w:r>
          </w:p>
        </w:tc>
        <w:tc>
          <w:tcPr>
            <w:tcW w:w="807" w:type="dxa"/>
            <w:noWrap/>
            <w:hideMark/>
          </w:tcPr>
          <w:p w14:paraId="4BADF51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695</w:t>
            </w:r>
          </w:p>
        </w:tc>
        <w:tc>
          <w:tcPr>
            <w:tcW w:w="747" w:type="dxa"/>
            <w:noWrap/>
            <w:hideMark/>
          </w:tcPr>
          <w:p w14:paraId="6B9FBC6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2849</w:t>
            </w:r>
          </w:p>
        </w:tc>
        <w:tc>
          <w:tcPr>
            <w:tcW w:w="6898" w:type="dxa"/>
            <w:noWrap/>
            <w:hideMark/>
          </w:tcPr>
          <w:p w14:paraId="0695EE6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  <w:tr w:rsidR="003539AD" w:rsidRPr="0074599F" w14:paraId="115DD95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6A9159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lastRenderedPageBreak/>
              <w:t>11</w:t>
            </w:r>
          </w:p>
        </w:tc>
        <w:tc>
          <w:tcPr>
            <w:tcW w:w="807" w:type="dxa"/>
            <w:noWrap/>
            <w:hideMark/>
          </w:tcPr>
          <w:p w14:paraId="7FAF350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GFI1</w:t>
            </w:r>
          </w:p>
        </w:tc>
        <w:tc>
          <w:tcPr>
            <w:tcW w:w="747" w:type="dxa"/>
            <w:noWrap/>
            <w:hideMark/>
          </w:tcPr>
          <w:p w14:paraId="7F9307B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3071</w:t>
            </w:r>
          </w:p>
        </w:tc>
        <w:tc>
          <w:tcPr>
            <w:tcW w:w="6898" w:type="dxa"/>
            <w:noWrap/>
            <w:hideMark/>
          </w:tcPr>
          <w:p w14:paraId="664C1F6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ATP8B4,DEFA4,MYB,CTSG,BPI,RNASE3,MPO</w:t>
            </w:r>
          </w:p>
        </w:tc>
      </w:tr>
      <w:tr w:rsidR="003539AD" w:rsidRPr="0074599F" w14:paraId="109DB9B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58686C92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2</w:t>
            </w:r>
          </w:p>
        </w:tc>
        <w:tc>
          <w:tcPr>
            <w:tcW w:w="807" w:type="dxa"/>
            <w:noWrap/>
            <w:hideMark/>
          </w:tcPr>
          <w:p w14:paraId="391A083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MYBL2</w:t>
            </w:r>
          </w:p>
        </w:tc>
        <w:tc>
          <w:tcPr>
            <w:tcW w:w="747" w:type="dxa"/>
            <w:noWrap/>
            <w:hideMark/>
          </w:tcPr>
          <w:p w14:paraId="36B8E98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3111</w:t>
            </w:r>
          </w:p>
        </w:tc>
        <w:tc>
          <w:tcPr>
            <w:tcW w:w="6898" w:type="dxa"/>
            <w:noWrap/>
            <w:hideMark/>
          </w:tcPr>
          <w:p w14:paraId="3DDE34D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34A330B2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DE9FE9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3</w:t>
            </w:r>
          </w:p>
        </w:tc>
        <w:tc>
          <w:tcPr>
            <w:tcW w:w="807" w:type="dxa"/>
            <w:noWrap/>
            <w:hideMark/>
          </w:tcPr>
          <w:p w14:paraId="64D7C1C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FOXM1</w:t>
            </w:r>
          </w:p>
        </w:tc>
        <w:tc>
          <w:tcPr>
            <w:tcW w:w="747" w:type="dxa"/>
            <w:noWrap/>
            <w:hideMark/>
          </w:tcPr>
          <w:p w14:paraId="4432364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3367</w:t>
            </w:r>
          </w:p>
        </w:tc>
        <w:tc>
          <w:tcPr>
            <w:tcW w:w="6898" w:type="dxa"/>
            <w:noWrap/>
            <w:hideMark/>
          </w:tcPr>
          <w:p w14:paraId="7B883D4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VAMP8,CCNB2,ANLN,RRM2,MYB,TTK,TYMS,CEP55</w:t>
            </w:r>
          </w:p>
        </w:tc>
      </w:tr>
      <w:tr w:rsidR="003539AD" w:rsidRPr="0074599F" w14:paraId="667327BF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738FF22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4</w:t>
            </w:r>
          </w:p>
        </w:tc>
        <w:tc>
          <w:tcPr>
            <w:tcW w:w="807" w:type="dxa"/>
            <w:noWrap/>
            <w:hideMark/>
          </w:tcPr>
          <w:p w14:paraId="7449CC0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519</w:t>
            </w:r>
          </w:p>
        </w:tc>
        <w:tc>
          <w:tcPr>
            <w:tcW w:w="747" w:type="dxa"/>
            <w:noWrap/>
            <w:hideMark/>
          </w:tcPr>
          <w:p w14:paraId="4E25578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3561</w:t>
            </w:r>
          </w:p>
        </w:tc>
        <w:tc>
          <w:tcPr>
            <w:tcW w:w="6898" w:type="dxa"/>
            <w:noWrap/>
            <w:hideMark/>
          </w:tcPr>
          <w:p w14:paraId="0D3C897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  <w:tr w:rsidR="003539AD" w:rsidRPr="0074599F" w14:paraId="40554098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AC8B21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5</w:t>
            </w:r>
          </w:p>
        </w:tc>
        <w:tc>
          <w:tcPr>
            <w:tcW w:w="807" w:type="dxa"/>
            <w:noWrap/>
            <w:hideMark/>
          </w:tcPr>
          <w:p w14:paraId="3064DED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124</w:t>
            </w:r>
          </w:p>
        </w:tc>
        <w:tc>
          <w:tcPr>
            <w:tcW w:w="747" w:type="dxa"/>
            <w:noWrap/>
            <w:hideMark/>
          </w:tcPr>
          <w:p w14:paraId="28C4D64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3734</w:t>
            </w:r>
          </w:p>
        </w:tc>
        <w:tc>
          <w:tcPr>
            <w:tcW w:w="6898" w:type="dxa"/>
            <w:noWrap/>
            <w:hideMark/>
          </w:tcPr>
          <w:p w14:paraId="54F7C53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42FB77CB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219BE5DB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6</w:t>
            </w:r>
          </w:p>
        </w:tc>
        <w:tc>
          <w:tcPr>
            <w:tcW w:w="807" w:type="dxa"/>
            <w:noWrap/>
            <w:hideMark/>
          </w:tcPr>
          <w:p w14:paraId="74CDC5D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367</w:t>
            </w:r>
          </w:p>
        </w:tc>
        <w:tc>
          <w:tcPr>
            <w:tcW w:w="747" w:type="dxa"/>
            <w:noWrap/>
            <w:hideMark/>
          </w:tcPr>
          <w:p w14:paraId="152BCDA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4274</w:t>
            </w:r>
          </w:p>
        </w:tc>
        <w:tc>
          <w:tcPr>
            <w:tcW w:w="6898" w:type="dxa"/>
            <w:noWrap/>
            <w:hideMark/>
          </w:tcPr>
          <w:p w14:paraId="01BCCC6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  <w:tr w:rsidR="003539AD" w:rsidRPr="0074599F" w14:paraId="55FD71CB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442F8CC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7</w:t>
            </w:r>
          </w:p>
        </w:tc>
        <w:tc>
          <w:tcPr>
            <w:tcW w:w="807" w:type="dxa"/>
            <w:noWrap/>
            <w:hideMark/>
          </w:tcPr>
          <w:p w14:paraId="6F396E1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PRMT3</w:t>
            </w:r>
          </w:p>
        </w:tc>
        <w:tc>
          <w:tcPr>
            <w:tcW w:w="747" w:type="dxa"/>
            <w:noWrap/>
            <w:hideMark/>
          </w:tcPr>
          <w:p w14:paraId="0941252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43</w:t>
            </w:r>
          </w:p>
        </w:tc>
        <w:tc>
          <w:tcPr>
            <w:tcW w:w="6898" w:type="dxa"/>
            <w:noWrap/>
            <w:hideMark/>
          </w:tcPr>
          <w:p w14:paraId="0288D26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ANLN,RRM2,TTK,MCM6,CEP55</w:t>
            </w:r>
          </w:p>
        </w:tc>
      </w:tr>
      <w:tr w:rsidR="003539AD" w:rsidRPr="0074599F" w14:paraId="440C9AB6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77035C8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8</w:t>
            </w:r>
          </w:p>
        </w:tc>
        <w:tc>
          <w:tcPr>
            <w:tcW w:w="807" w:type="dxa"/>
            <w:noWrap/>
            <w:hideMark/>
          </w:tcPr>
          <w:p w14:paraId="57027BF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AHRR</w:t>
            </w:r>
          </w:p>
        </w:tc>
        <w:tc>
          <w:tcPr>
            <w:tcW w:w="747" w:type="dxa"/>
            <w:noWrap/>
            <w:hideMark/>
          </w:tcPr>
          <w:p w14:paraId="155A9E6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4356</w:t>
            </w:r>
          </w:p>
        </w:tc>
        <w:tc>
          <w:tcPr>
            <w:tcW w:w="6898" w:type="dxa"/>
            <w:noWrap/>
            <w:hideMark/>
          </w:tcPr>
          <w:p w14:paraId="3419277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2EE9C130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29809B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19</w:t>
            </w:r>
          </w:p>
        </w:tc>
        <w:tc>
          <w:tcPr>
            <w:tcW w:w="807" w:type="dxa"/>
            <w:noWrap/>
            <w:hideMark/>
          </w:tcPr>
          <w:p w14:paraId="0DB983E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2F1</w:t>
            </w:r>
          </w:p>
        </w:tc>
        <w:tc>
          <w:tcPr>
            <w:tcW w:w="747" w:type="dxa"/>
            <w:noWrap/>
            <w:hideMark/>
          </w:tcPr>
          <w:p w14:paraId="2106074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4978</w:t>
            </w:r>
          </w:p>
        </w:tc>
        <w:tc>
          <w:tcPr>
            <w:tcW w:w="6898" w:type="dxa"/>
            <w:noWrap/>
            <w:hideMark/>
          </w:tcPr>
          <w:p w14:paraId="75B8002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0E4BDCE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58A5282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0</w:t>
            </w:r>
          </w:p>
        </w:tc>
        <w:tc>
          <w:tcPr>
            <w:tcW w:w="807" w:type="dxa"/>
            <w:noWrap/>
            <w:hideMark/>
          </w:tcPr>
          <w:p w14:paraId="53013DB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BED2</w:t>
            </w:r>
          </w:p>
        </w:tc>
        <w:tc>
          <w:tcPr>
            <w:tcW w:w="747" w:type="dxa"/>
            <w:noWrap/>
            <w:hideMark/>
          </w:tcPr>
          <w:p w14:paraId="71A9C3D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4986</w:t>
            </w:r>
          </w:p>
        </w:tc>
        <w:tc>
          <w:tcPr>
            <w:tcW w:w="6898" w:type="dxa"/>
            <w:noWrap/>
            <w:hideMark/>
          </w:tcPr>
          <w:p w14:paraId="397D12E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COL17A1,ANLN,RRM2,SLPI,TCN1,IL18,LCN2,OLR1,TTK,TYMS,CEP55</w:t>
            </w:r>
          </w:p>
        </w:tc>
      </w:tr>
      <w:tr w:rsidR="003539AD" w:rsidRPr="0074599F" w14:paraId="53E4F07A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F6726E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1</w:t>
            </w:r>
          </w:p>
        </w:tc>
        <w:tc>
          <w:tcPr>
            <w:tcW w:w="807" w:type="dxa"/>
            <w:noWrap/>
            <w:hideMark/>
          </w:tcPr>
          <w:p w14:paraId="034B0A6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MYBL1</w:t>
            </w:r>
          </w:p>
        </w:tc>
        <w:tc>
          <w:tcPr>
            <w:tcW w:w="747" w:type="dxa"/>
            <w:noWrap/>
            <w:hideMark/>
          </w:tcPr>
          <w:p w14:paraId="70DA357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5698</w:t>
            </w:r>
          </w:p>
        </w:tc>
        <w:tc>
          <w:tcPr>
            <w:tcW w:w="6898" w:type="dxa"/>
            <w:noWrap/>
            <w:hideMark/>
          </w:tcPr>
          <w:p w14:paraId="5A5D99D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  <w:tr w:rsidR="003539AD" w:rsidRPr="0074599F" w14:paraId="66ECFD0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10EA6AD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lastRenderedPageBreak/>
              <w:t>22</w:t>
            </w:r>
          </w:p>
        </w:tc>
        <w:tc>
          <w:tcPr>
            <w:tcW w:w="807" w:type="dxa"/>
            <w:noWrap/>
            <w:hideMark/>
          </w:tcPr>
          <w:p w14:paraId="0C10760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HOXA9</w:t>
            </w:r>
          </w:p>
        </w:tc>
        <w:tc>
          <w:tcPr>
            <w:tcW w:w="747" w:type="dxa"/>
            <w:noWrap/>
            <w:hideMark/>
          </w:tcPr>
          <w:p w14:paraId="6E8C6A17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6143</w:t>
            </w:r>
          </w:p>
        </w:tc>
        <w:tc>
          <w:tcPr>
            <w:tcW w:w="6898" w:type="dxa"/>
            <w:noWrap/>
            <w:hideMark/>
          </w:tcPr>
          <w:p w14:paraId="6D04A9A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VAMP8,ATP8B4,MYB,ERG,TYMS</w:t>
            </w:r>
          </w:p>
        </w:tc>
      </w:tr>
      <w:tr w:rsidR="003539AD" w:rsidRPr="0074599F" w14:paraId="4AA09C9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2CB4BAF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3</w:t>
            </w:r>
          </w:p>
        </w:tc>
        <w:tc>
          <w:tcPr>
            <w:tcW w:w="807" w:type="dxa"/>
            <w:noWrap/>
            <w:hideMark/>
          </w:tcPr>
          <w:p w14:paraId="2C751DA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NF492</w:t>
            </w:r>
          </w:p>
        </w:tc>
        <w:tc>
          <w:tcPr>
            <w:tcW w:w="747" w:type="dxa"/>
            <w:noWrap/>
            <w:hideMark/>
          </w:tcPr>
          <w:p w14:paraId="24003311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6223</w:t>
            </w:r>
          </w:p>
        </w:tc>
        <w:tc>
          <w:tcPr>
            <w:tcW w:w="6898" w:type="dxa"/>
            <w:noWrap/>
            <w:hideMark/>
          </w:tcPr>
          <w:p w14:paraId="2C260BD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502AA01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EA3CE6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4</w:t>
            </w:r>
          </w:p>
        </w:tc>
        <w:tc>
          <w:tcPr>
            <w:tcW w:w="807" w:type="dxa"/>
            <w:noWrap/>
            <w:hideMark/>
          </w:tcPr>
          <w:p w14:paraId="3D3324A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LYL1</w:t>
            </w:r>
          </w:p>
        </w:tc>
        <w:tc>
          <w:tcPr>
            <w:tcW w:w="747" w:type="dxa"/>
            <w:noWrap/>
            <w:hideMark/>
          </w:tcPr>
          <w:p w14:paraId="6E13156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6734</w:t>
            </w:r>
          </w:p>
        </w:tc>
        <w:tc>
          <w:tcPr>
            <w:tcW w:w="6898" w:type="dxa"/>
            <w:noWrap/>
            <w:hideMark/>
          </w:tcPr>
          <w:p w14:paraId="7F0A7B5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MS4A3,CLEC5A,MYB,PRG2,CHI3L1,BPI,MPO</w:t>
            </w:r>
          </w:p>
        </w:tc>
      </w:tr>
      <w:tr w:rsidR="003539AD" w:rsidRPr="0074599F" w14:paraId="4D58D465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E4C19A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5</w:t>
            </w:r>
          </w:p>
        </w:tc>
        <w:tc>
          <w:tcPr>
            <w:tcW w:w="807" w:type="dxa"/>
            <w:noWrap/>
            <w:hideMark/>
          </w:tcPr>
          <w:p w14:paraId="187FDA5B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DNMT1</w:t>
            </w:r>
          </w:p>
        </w:tc>
        <w:tc>
          <w:tcPr>
            <w:tcW w:w="747" w:type="dxa"/>
            <w:noWrap/>
            <w:hideMark/>
          </w:tcPr>
          <w:p w14:paraId="7BE8969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6845</w:t>
            </w:r>
          </w:p>
        </w:tc>
        <w:tc>
          <w:tcPr>
            <w:tcW w:w="6898" w:type="dxa"/>
            <w:noWrap/>
            <w:hideMark/>
          </w:tcPr>
          <w:p w14:paraId="5321A8E2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5AC780F2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3D90EE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6</w:t>
            </w:r>
          </w:p>
        </w:tc>
        <w:tc>
          <w:tcPr>
            <w:tcW w:w="807" w:type="dxa"/>
            <w:noWrap/>
            <w:hideMark/>
          </w:tcPr>
          <w:p w14:paraId="191E1A4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NFYB</w:t>
            </w:r>
          </w:p>
        </w:tc>
        <w:tc>
          <w:tcPr>
            <w:tcW w:w="747" w:type="dxa"/>
            <w:noWrap/>
            <w:hideMark/>
          </w:tcPr>
          <w:p w14:paraId="32E1CAA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7371</w:t>
            </w:r>
          </w:p>
        </w:tc>
        <w:tc>
          <w:tcPr>
            <w:tcW w:w="6898" w:type="dxa"/>
            <w:noWrap/>
            <w:hideMark/>
          </w:tcPr>
          <w:p w14:paraId="0155FC9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TTK,METAP2</w:t>
            </w:r>
          </w:p>
        </w:tc>
      </w:tr>
      <w:tr w:rsidR="003539AD" w:rsidRPr="0074599F" w14:paraId="23B73361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2AAB32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7</w:t>
            </w:r>
          </w:p>
        </w:tc>
        <w:tc>
          <w:tcPr>
            <w:tcW w:w="807" w:type="dxa"/>
            <w:noWrap/>
            <w:hideMark/>
          </w:tcPr>
          <w:p w14:paraId="59A8ED4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TFDP1</w:t>
            </w:r>
          </w:p>
        </w:tc>
        <w:tc>
          <w:tcPr>
            <w:tcW w:w="747" w:type="dxa"/>
            <w:noWrap/>
            <w:hideMark/>
          </w:tcPr>
          <w:p w14:paraId="40A2FF5A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7467</w:t>
            </w:r>
          </w:p>
        </w:tc>
        <w:tc>
          <w:tcPr>
            <w:tcW w:w="6898" w:type="dxa"/>
            <w:noWrap/>
            <w:hideMark/>
          </w:tcPr>
          <w:p w14:paraId="34044AD2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15676DED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463AE8F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8</w:t>
            </w:r>
          </w:p>
        </w:tc>
        <w:tc>
          <w:tcPr>
            <w:tcW w:w="807" w:type="dxa"/>
            <w:noWrap/>
            <w:hideMark/>
          </w:tcPr>
          <w:p w14:paraId="5D07B4E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IC2</w:t>
            </w:r>
          </w:p>
        </w:tc>
        <w:tc>
          <w:tcPr>
            <w:tcW w:w="747" w:type="dxa"/>
            <w:noWrap/>
            <w:hideMark/>
          </w:tcPr>
          <w:p w14:paraId="0BB2E638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7985</w:t>
            </w:r>
          </w:p>
        </w:tc>
        <w:tc>
          <w:tcPr>
            <w:tcW w:w="6898" w:type="dxa"/>
            <w:noWrap/>
            <w:hideMark/>
          </w:tcPr>
          <w:p w14:paraId="73AED67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TTK,CD24</w:t>
            </w:r>
          </w:p>
        </w:tc>
      </w:tr>
      <w:tr w:rsidR="003539AD" w:rsidRPr="0074599F" w14:paraId="680FA376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BF0E1F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29</w:t>
            </w:r>
          </w:p>
        </w:tc>
        <w:tc>
          <w:tcPr>
            <w:tcW w:w="807" w:type="dxa"/>
            <w:noWrap/>
            <w:hideMark/>
          </w:tcPr>
          <w:p w14:paraId="23194B1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2F4</w:t>
            </w:r>
          </w:p>
        </w:tc>
        <w:tc>
          <w:tcPr>
            <w:tcW w:w="747" w:type="dxa"/>
            <w:noWrap/>
            <w:hideMark/>
          </w:tcPr>
          <w:p w14:paraId="1C61CDE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8475</w:t>
            </w:r>
          </w:p>
        </w:tc>
        <w:tc>
          <w:tcPr>
            <w:tcW w:w="6898" w:type="dxa"/>
            <w:noWrap/>
            <w:hideMark/>
          </w:tcPr>
          <w:p w14:paraId="197CE952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GINS2,RRM2,TTK,MCM6,TYMS</w:t>
            </w:r>
          </w:p>
        </w:tc>
      </w:tr>
      <w:tr w:rsidR="003539AD" w:rsidRPr="0074599F" w14:paraId="37D1235C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3AFEDA4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30</w:t>
            </w:r>
          </w:p>
        </w:tc>
        <w:tc>
          <w:tcPr>
            <w:tcW w:w="807" w:type="dxa"/>
            <w:noWrap/>
            <w:hideMark/>
          </w:tcPr>
          <w:p w14:paraId="5E09C68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HMGA1</w:t>
            </w:r>
          </w:p>
        </w:tc>
        <w:tc>
          <w:tcPr>
            <w:tcW w:w="747" w:type="dxa"/>
            <w:noWrap/>
            <w:hideMark/>
          </w:tcPr>
          <w:p w14:paraId="38118A2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8712</w:t>
            </w:r>
          </w:p>
        </w:tc>
        <w:tc>
          <w:tcPr>
            <w:tcW w:w="6898" w:type="dxa"/>
            <w:noWrap/>
            <w:hideMark/>
          </w:tcPr>
          <w:p w14:paraId="439B4C7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RRM2,TTK,MCM6,TYMS,CEP55,SPC25</w:t>
            </w:r>
          </w:p>
        </w:tc>
      </w:tr>
      <w:tr w:rsidR="003539AD" w:rsidRPr="0074599F" w14:paraId="36F27B58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6D4647C0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31</w:t>
            </w:r>
          </w:p>
        </w:tc>
        <w:tc>
          <w:tcPr>
            <w:tcW w:w="807" w:type="dxa"/>
            <w:noWrap/>
            <w:hideMark/>
          </w:tcPr>
          <w:p w14:paraId="3C3B8DF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2F2</w:t>
            </w:r>
          </w:p>
        </w:tc>
        <w:tc>
          <w:tcPr>
            <w:tcW w:w="747" w:type="dxa"/>
            <w:noWrap/>
            <w:hideMark/>
          </w:tcPr>
          <w:p w14:paraId="53C1B78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9259</w:t>
            </w:r>
          </w:p>
        </w:tc>
        <w:tc>
          <w:tcPr>
            <w:tcW w:w="6898" w:type="dxa"/>
            <w:noWrap/>
            <w:hideMark/>
          </w:tcPr>
          <w:p w14:paraId="600B9225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  <w:tr w:rsidR="003539AD" w:rsidRPr="0074599F" w14:paraId="1C5F3F39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F72BA0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32</w:t>
            </w:r>
          </w:p>
        </w:tc>
        <w:tc>
          <w:tcPr>
            <w:tcW w:w="807" w:type="dxa"/>
            <w:noWrap/>
            <w:hideMark/>
          </w:tcPr>
          <w:p w14:paraId="3F56ACCD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EHF</w:t>
            </w:r>
          </w:p>
        </w:tc>
        <w:tc>
          <w:tcPr>
            <w:tcW w:w="747" w:type="dxa"/>
            <w:noWrap/>
            <w:hideMark/>
          </w:tcPr>
          <w:p w14:paraId="7B3018A6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9828</w:t>
            </w:r>
          </w:p>
        </w:tc>
        <w:tc>
          <w:tcPr>
            <w:tcW w:w="6898" w:type="dxa"/>
            <w:noWrap/>
            <w:hideMark/>
          </w:tcPr>
          <w:p w14:paraId="38C5EE99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COL17A1,SLPI,TACSTD2,LCN2,CD24</w:t>
            </w:r>
          </w:p>
        </w:tc>
      </w:tr>
      <w:tr w:rsidR="003539AD" w:rsidRPr="0074599F" w14:paraId="5615CB80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0D0926C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lastRenderedPageBreak/>
              <w:t>33</w:t>
            </w:r>
          </w:p>
        </w:tc>
        <w:tc>
          <w:tcPr>
            <w:tcW w:w="807" w:type="dxa"/>
            <w:noWrap/>
            <w:hideMark/>
          </w:tcPr>
          <w:p w14:paraId="3322700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ZFP69B</w:t>
            </w:r>
          </w:p>
        </w:tc>
        <w:tc>
          <w:tcPr>
            <w:tcW w:w="747" w:type="dxa"/>
            <w:noWrap/>
            <w:hideMark/>
          </w:tcPr>
          <w:p w14:paraId="4B315393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9956</w:t>
            </w:r>
          </w:p>
        </w:tc>
        <w:tc>
          <w:tcPr>
            <w:tcW w:w="6898" w:type="dxa"/>
            <w:noWrap/>
            <w:hideMark/>
          </w:tcPr>
          <w:p w14:paraId="07A167BF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GINS2,RRM2,MCM6,TYMS,CEP55,SPC25</w:t>
            </w:r>
          </w:p>
        </w:tc>
      </w:tr>
      <w:tr w:rsidR="003539AD" w:rsidRPr="0074599F" w14:paraId="7EC7BEEF" w14:textId="77777777" w:rsidTr="003539AD">
        <w:trPr>
          <w:trHeight w:val="300"/>
        </w:trPr>
        <w:tc>
          <w:tcPr>
            <w:tcW w:w="898" w:type="dxa"/>
            <w:noWrap/>
            <w:hideMark/>
          </w:tcPr>
          <w:p w14:paraId="1D2CC16C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34</w:t>
            </w:r>
          </w:p>
        </w:tc>
        <w:tc>
          <w:tcPr>
            <w:tcW w:w="807" w:type="dxa"/>
            <w:noWrap/>
            <w:hideMark/>
          </w:tcPr>
          <w:p w14:paraId="5905107E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CBX2</w:t>
            </w:r>
          </w:p>
        </w:tc>
        <w:tc>
          <w:tcPr>
            <w:tcW w:w="747" w:type="dxa"/>
            <w:noWrap/>
            <w:hideMark/>
          </w:tcPr>
          <w:p w14:paraId="32569DD2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0.009972</w:t>
            </w:r>
          </w:p>
        </w:tc>
        <w:tc>
          <w:tcPr>
            <w:tcW w:w="6898" w:type="dxa"/>
            <w:noWrap/>
            <w:hideMark/>
          </w:tcPr>
          <w:p w14:paraId="28D49794" w14:textId="77777777" w:rsidR="003539AD" w:rsidRPr="0074599F" w:rsidRDefault="003539AD" w:rsidP="003539AD">
            <w:pPr>
              <w:spacing w:line="480" w:lineRule="auto"/>
              <w:rPr>
                <w:color w:val="000000" w:themeColor="text1"/>
              </w:rPr>
            </w:pPr>
            <w:r w:rsidRPr="0074599F">
              <w:rPr>
                <w:color w:val="000000" w:themeColor="text1"/>
              </w:rPr>
              <w:t>RAD51AP1,CCNB2,GINS2,ANLN,RRM2,MYB,TTK,MCM6,TYMS,CEP55,SPC25</w:t>
            </w:r>
          </w:p>
        </w:tc>
      </w:tr>
    </w:tbl>
    <w:p w14:paraId="3C8ED11D" w14:textId="77777777" w:rsidR="003539AD" w:rsidRPr="0074599F" w:rsidRDefault="003539AD" w:rsidP="00131540">
      <w:pPr>
        <w:spacing w:line="480" w:lineRule="auto"/>
        <w:rPr>
          <w:color w:val="000000" w:themeColor="text1"/>
        </w:rPr>
      </w:pPr>
    </w:p>
    <w:p w14:paraId="15528023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05BEC78A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6169A2BA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2B0FF19D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7F02BFDD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1C432A3C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3412E631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07D2B35B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10D5E316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55105389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2579C29A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3FD3E750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06DDEDE7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3B3994E2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4FF91DAE" w14:textId="77777777" w:rsidR="00D92D6F" w:rsidRPr="0074599F" w:rsidRDefault="00D92D6F" w:rsidP="00131540">
      <w:pPr>
        <w:spacing w:line="480" w:lineRule="auto"/>
        <w:rPr>
          <w:color w:val="000000" w:themeColor="text1"/>
        </w:rPr>
      </w:pPr>
    </w:p>
    <w:p w14:paraId="085F1A36" w14:textId="77777777" w:rsidR="0074599F" w:rsidRPr="0074599F" w:rsidRDefault="0074599F" w:rsidP="00131540">
      <w:pPr>
        <w:spacing w:line="480" w:lineRule="auto"/>
        <w:rPr>
          <w:color w:val="000000" w:themeColor="text1"/>
        </w:rPr>
      </w:pPr>
    </w:p>
    <w:p w14:paraId="6ABA3D3B" w14:textId="77777777" w:rsidR="0009623E" w:rsidRDefault="0009623E" w:rsidP="00131540">
      <w:pPr>
        <w:spacing w:line="480" w:lineRule="auto"/>
        <w:rPr>
          <w:b/>
          <w:bCs/>
          <w:color w:val="000000" w:themeColor="text1"/>
        </w:rPr>
      </w:pPr>
    </w:p>
    <w:p w14:paraId="0C7348E8" w14:textId="77777777" w:rsidR="0009623E" w:rsidRDefault="0009623E" w:rsidP="00131540">
      <w:pPr>
        <w:spacing w:line="480" w:lineRule="auto"/>
        <w:rPr>
          <w:b/>
          <w:bCs/>
          <w:color w:val="000000" w:themeColor="text1"/>
        </w:rPr>
      </w:pPr>
    </w:p>
    <w:p w14:paraId="00B2EFE6" w14:textId="2E5BA26F" w:rsidR="00B1275A" w:rsidRPr="0074599F" w:rsidRDefault="00B1275A" w:rsidP="00131540">
      <w:pPr>
        <w:spacing w:line="480" w:lineRule="auto"/>
        <w:rPr>
          <w:color w:val="000000" w:themeColor="text1"/>
        </w:rPr>
      </w:pPr>
      <w:r w:rsidRPr="0074599F">
        <w:rPr>
          <w:b/>
          <w:bCs/>
          <w:color w:val="000000" w:themeColor="text1"/>
        </w:rPr>
        <w:lastRenderedPageBreak/>
        <w:t>Table S3. Key Transcriptional Factors by Ingenuity Pathway Analysis</w:t>
      </w:r>
    </w:p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0"/>
        <w:gridCol w:w="1337"/>
        <w:gridCol w:w="2440"/>
        <w:gridCol w:w="1300"/>
        <w:gridCol w:w="1300"/>
      </w:tblGrid>
      <w:tr w:rsidR="00BA4D48" w:rsidRPr="0074599F" w14:paraId="7CE7E23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E9DA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Ran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2DDD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F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404861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Predicted St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8570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z-sco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4E7B9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p-value</w:t>
            </w:r>
          </w:p>
        </w:tc>
      </w:tr>
      <w:tr w:rsidR="00BA4D48" w:rsidRPr="0074599F" w14:paraId="5685A74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E1EB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D17F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BX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9C3AA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2610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5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FF20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4.52E-32</w:t>
            </w:r>
          </w:p>
        </w:tc>
      </w:tr>
      <w:tr w:rsidR="00BA4D48" w:rsidRPr="0074599F" w14:paraId="477DBCCC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F1E5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CD23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E2F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54A630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6AAF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A676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4.03E-28</w:t>
            </w:r>
          </w:p>
        </w:tc>
      </w:tr>
      <w:tr w:rsidR="00BA4D48" w:rsidRPr="0074599F" w14:paraId="5716D44C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0CAE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4F63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CF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2D7080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AEEA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2.6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2197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4.66E-23</w:t>
            </w:r>
          </w:p>
        </w:tc>
      </w:tr>
      <w:tr w:rsidR="00BA4D48" w:rsidRPr="0074599F" w14:paraId="2E6BDFBE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B560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126E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ZBTB17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3BD971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A829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15D0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07E-21</w:t>
            </w:r>
          </w:p>
        </w:tc>
      </w:tr>
      <w:tr w:rsidR="00BA4D48" w:rsidRPr="0074599F" w14:paraId="0F350C80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346F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5CAB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CCND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EDD03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A186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5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8529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03E-18</w:t>
            </w:r>
          </w:p>
        </w:tc>
      </w:tr>
      <w:tr w:rsidR="00BA4D48" w:rsidRPr="0074599F" w14:paraId="1204D5D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D536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58C8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P5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B4C14E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A66F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2.9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BE59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46E-17</w:t>
            </w:r>
          </w:p>
        </w:tc>
      </w:tr>
      <w:tr w:rsidR="00BA4D48" w:rsidRPr="0074599F" w14:paraId="00B01338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C3AB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6A09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E2F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D3B3CE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B924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68D8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82E-17</w:t>
            </w:r>
          </w:p>
        </w:tc>
      </w:tr>
      <w:tr w:rsidR="00BA4D48" w:rsidRPr="0074599F" w14:paraId="122CC99B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DEE0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1ACE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FOXM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9540DC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1C45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6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F716A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59E-16</w:t>
            </w:r>
          </w:p>
        </w:tc>
      </w:tr>
      <w:tr w:rsidR="00BA4D48" w:rsidRPr="0074599F" w14:paraId="74EAF7D8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EF6F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5D37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MYOD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3DDBB9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18CE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6807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68E-15</w:t>
            </w:r>
          </w:p>
        </w:tc>
      </w:tr>
      <w:tr w:rsidR="00BA4D48" w:rsidRPr="0074599F" w14:paraId="2C93423E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3168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3F2A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E2F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0B1317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33D3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FDCB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11E-15</w:t>
            </w:r>
          </w:p>
        </w:tc>
      </w:tr>
      <w:tr w:rsidR="00BA4D48" w:rsidRPr="0074599F" w14:paraId="6A9C3487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11A0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FEEF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COPS5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9EF0F3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84FA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4B83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85E-14</w:t>
            </w:r>
          </w:p>
        </w:tc>
      </w:tr>
      <w:tr w:rsidR="00BA4D48" w:rsidRPr="0074599F" w14:paraId="19566165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8065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9307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RB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10644A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40C8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3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0DBA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9.04E-14</w:t>
            </w:r>
          </w:p>
        </w:tc>
      </w:tr>
      <w:tr w:rsidR="00BA4D48" w:rsidRPr="0074599F" w14:paraId="7B4A9F1F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3121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AEC1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CEBPB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2808E2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AD09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3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17AA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24E-12</w:t>
            </w:r>
          </w:p>
        </w:tc>
      </w:tr>
      <w:tr w:rsidR="00BA4D48" w:rsidRPr="0074599F" w14:paraId="7A3B4EB1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7554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F901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NUPR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FE7693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D53C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3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3D47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7.71E-12</w:t>
            </w:r>
          </w:p>
        </w:tc>
      </w:tr>
      <w:tr w:rsidR="00BA4D48" w:rsidRPr="0074599F" w14:paraId="4B62FD2E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6DE9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68EF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CF4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7385FF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681B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A198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7.74E-12</w:t>
            </w:r>
          </w:p>
        </w:tc>
      </w:tr>
      <w:tr w:rsidR="00BA4D48" w:rsidRPr="0074599F" w14:paraId="757252C1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7A81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7BCF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FOXO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1BA18D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6DAC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13B77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31E-11</w:t>
            </w:r>
          </w:p>
        </w:tc>
      </w:tr>
      <w:tr w:rsidR="00BA4D48" w:rsidRPr="0074599F" w14:paraId="31262F3E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D9FF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F79B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RPS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5FD1BE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520A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2.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25A1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45E-11</w:t>
            </w:r>
          </w:p>
        </w:tc>
      </w:tr>
      <w:tr w:rsidR="00BA4D48" w:rsidRPr="0074599F" w14:paraId="21435085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F3B0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8961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E2F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63F28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C525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9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025B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22E-11</w:t>
            </w:r>
          </w:p>
        </w:tc>
      </w:tr>
      <w:tr w:rsidR="00BA4D48" w:rsidRPr="0074599F" w14:paraId="62C6BB5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4C7E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5844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SMARCB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7500A0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CB86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2.2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A504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5.19E-11</w:t>
            </w:r>
          </w:p>
        </w:tc>
      </w:tr>
      <w:tr w:rsidR="00BA4D48" w:rsidRPr="0074599F" w14:paraId="1C32AB7D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DC2A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0AC6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MYBL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311AB8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E2CE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DE2C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8.52E-11</w:t>
            </w:r>
          </w:p>
        </w:tc>
      </w:tr>
      <w:tr w:rsidR="00BA4D48" w:rsidRPr="0074599F" w14:paraId="14729A70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9AC2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E5AE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FEB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B71A6E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DEAF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B5B1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5.25E-10</w:t>
            </w:r>
          </w:p>
        </w:tc>
      </w:tr>
      <w:tr w:rsidR="00BA4D48" w:rsidRPr="0074599F" w14:paraId="47114A8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B71B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5385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AL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72FBAD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06A3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7367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8.29E-10</w:t>
            </w:r>
          </w:p>
        </w:tc>
      </w:tr>
      <w:tr w:rsidR="00BA4D48" w:rsidRPr="0074599F" w14:paraId="3806F9F5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4C19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449B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GLIS3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B6D262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CBDB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70DB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8.4E-09</w:t>
            </w:r>
          </w:p>
        </w:tc>
      </w:tr>
      <w:tr w:rsidR="00BA4D48" w:rsidRPr="0074599F" w14:paraId="3B985BEA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FEDD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52A8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FOXO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E7D3E7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1D7F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5C5F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28E-08</w:t>
            </w:r>
          </w:p>
        </w:tc>
      </w:tr>
      <w:tr w:rsidR="00BA4D48" w:rsidRPr="0074599F" w14:paraId="6A378E1E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AE8E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628B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RBL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BA571F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Inhibi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1D70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2767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61E-08</w:t>
            </w:r>
          </w:p>
        </w:tc>
      </w:tr>
      <w:tr w:rsidR="00BA4D48" w:rsidRPr="0074599F" w14:paraId="0EA7415F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3FB6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0647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BX2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B7B6FD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F5F6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CD94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72E-08</w:t>
            </w:r>
          </w:p>
        </w:tc>
      </w:tr>
      <w:tr w:rsidR="00BA4D48" w:rsidRPr="0074599F" w14:paraId="6539B0A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839A2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E80D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SPI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760D54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2C84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1.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B250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4.68E-08</w:t>
            </w:r>
          </w:p>
        </w:tc>
      </w:tr>
      <w:tr w:rsidR="00BA4D48" w:rsidRPr="0074599F" w14:paraId="7F6CA559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AC86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76AD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MRTFB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E3B90C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D085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1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4DAD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7.19E-08</w:t>
            </w:r>
          </w:p>
        </w:tc>
      </w:tr>
      <w:tr w:rsidR="00BA4D48" w:rsidRPr="0074599F" w14:paraId="0DBE0DE6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0448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229B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YAP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EA630A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Activat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68B0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2.4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17E11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7.64E-08</w:t>
            </w:r>
          </w:p>
        </w:tc>
      </w:tr>
      <w:tr w:rsidR="00BA4D48" w:rsidRPr="0074599F" w14:paraId="4EA9B66A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7DB1D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DC7F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YY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6BD462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9A7A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0946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11E-07</w:t>
            </w:r>
          </w:p>
        </w:tc>
      </w:tr>
      <w:tr w:rsidR="00BA4D48" w:rsidRPr="0074599F" w14:paraId="458C00AD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7E489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7486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GON4L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0C1F2E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FA2EA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9CA8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71E-07</w:t>
            </w:r>
          </w:p>
        </w:tc>
      </w:tr>
      <w:tr w:rsidR="00BA4D48" w:rsidRPr="0074599F" w14:paraId="4C83A05D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2BFF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A6B40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MRTFA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C4142E6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06ACB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-1.1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D9D2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78E-07</w:t>
            </w:r>
          </w:p>
        </w:tc>
      </w:tr>
      <w:tr w:rsidR="00BA4D48" w:rsidRPr="0074599F" w14:paraId="4BB0843C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BE187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7FEC4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RRP1B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0F56F4F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BF5D5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28E7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1.88E-07</w:t>
            </w:r>
          </w:p>
        </w:tc>
      </w:tr>
      <w:tr w:rsidR="00BA4D48" w:rsidRPr="0074599F" w14:paraId="485C6C6B" w14:textId="77777777" w:rsidTr="00BA4D4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DDF1E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55C42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TBX21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8E1526C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40293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3BFA8" w14:textId="77777777" w:rsidR="00BA4D48" w:rsidRPr="0074599F" w:rsidRDefault="00BA4D48" w:rsidP="00BA4D48">
            <w:pPr>
              <w:rPr>
                <w:color w:val="000000"/>
              </w:rPr>
            </w:pPr>
            <w:r w:rsidRPr="0074599F">
              <w:rPr>
                <w:color w:val="000000"/>
              </w:rPr>
              <w:t>3.21E-07</w:t>
            </w:r>
          </w:p>
        </w:tc>
      </w:tr>
    </w:tbl>
    <w:p w14:paraId="35D12563" w14:textId="77777777" w:rsidR="00B1275A" w:rsidRPr="0074599F" w:rsidRDefault="00B1275A" w:rsidP="00131540">
      <w:pPr>
        <w:spacing w:line="480" w:lineRule="auto"/>
        <w:rPr>
          <w:color w:val="000000" w:themeColor="text1"/>
        </w:rPr>
      </w:pPr>
    </w:p>
    <w:p w14:paraId="75D7FDD6" w14:textId="77777777" w:rsidR="00B1275A" w:rsidRDefault="00B1275A" w:rsidP="00131540">
      <w:pPr>
        <w:spacing w:line="480" w:lineRule="auto"/>
        <w:rPr>
          <w:color w:val="000000" w:themeColor="text1"/>
        </w:rPr>
      </w:pPr>
    </w:p>
    <w:p w14:paraId="4D5B5240" w14:textId="2DD8444F" w:rsidR="0009623E" w:rsidRPr="00B41772" w:rsidRDefault="0009623E" w:rsidP="0009623E">
      <w:pPr>
        <w:rPr>
          <w:b/>
          <w:bCs/>
        </w:rPr>
      </w:pPr>
      <w:r w:rsidRPr="00B41772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B41772">
        <w:rPr>
          <w:b/>
          <w:bCs/>
        </w:rPr>
        <w:t xml:space="preserve">. Clinical variables comparing non-survivors and survivors in </w:t>
      </w:r>
      <w:r>
        <w:rPr>
          <w:b/>
          <w:bCs/>
        </w:rPr>
        <w:t>Cluster A</w:t>
      </w:r>
      <w:r w:rsidRPr="00B41772">
        <w:rPr>
          <w:b/>
          <w:bCs/>
        </w:rPr>
        <w:t xml:space="preserve"> </w:t>
      </w:r>
    </w:p>
    <w:p w14:paraId="6CD01643" w14:textId="77777777" w:rsidR="0009623E" w:rsidRPr="00B41772" w:rsidRDefault="0009623E" w:rsidP="0009623E">
      <w:pPr>
        <w:rPr>
          <w:b/>
          <w:bCs/>
        </w:rPr>
      </w:pPr>
    </w:p>
    <w:p w14:paraId="54A4C8AB" w14:textId="77777777" w:rsidR="0009623E" w:rsidRPr="00B41772" w:rsidRDefault="0009623E" w:rsidP="0009623E">
      <w:r w:rsidRPr="00B41772">
        <w:rPr>
          <w:vertAlign w:val="superscript"/>
        </w:rPr>
        <w:t xml:space="preserve">a </w:t>
      </w:r>
      <w:r w:rsidRPr="00B41772">
        <w:t>Calculated using the Mann-Whitney test Calculated using the Fisher’s exact test</w:t>
      </w:r>
    </w:p>
    <w:p w14:paraId="50B326AE" w14:textId="77777777" w:rsidR="0009623E" w:rsidRPr="00B41772" w:rsidRDefault="0009623E" w:rsidP="0009623E">
      <w:r w:rsidRPr="00B41772">
        <w:rPr>
          <w:vertAlign w:val="superscript"/>
        </w:rPr>
        <w:t xml:space="preserve">b </w:t>
      </w:r>
      <w:r w:rsidRPr="00B41772">
        <w:t>Calculated using the Fisher’s exact test</w:t>
      </w:r>
    </w:p>
    <w:p w14:paraId="05F309F8" w14:textId="77777777" w:rsidR="0009623E" w:rsidRPr="00B41772" w:rsidRDefault="0009623E" w:rsidP="0009623E">
      <w:pPr>
        <w:rPr>
          <w:b/>
          <w:bCs/>
        </w:rPr>
      </w:pPr>
    </w:p>
    <w:p w14:paraId="57D22BB6" w14:textId="77777777" w:rsidR="0009623E" w:rsidRPr="00B41772" w:rsidRDefault="0009623E" w:rsidP="0009623E">
      <w:pPr>
        <w:rPr>
          <w:b/>
          <w:bCs/>
        </w:rPr>
      </w:pPr>
    </w:p>
    <w:p w14:paraId="34E3BCEF" w14:textId="77777777" w:rsidR="0009623E" w:rsidRPr="00B41772" w:rsidRDefault="0009623E" w:rsidP="0009623E">
      <w:pPr>
        <w:rPr>
          <w:b/>
          <w:bCs/>
        </w:rPr>
      </w:pPr>
    </w:p>
    <w:p w14:paraId="20FE3131" w14:textId="77777777" w:rsidR="0009623E" w:rsidRPr="00B41772" w:rsidRDefault="0009623E" w:rsidP="0009623E">
      <w:pPr>
        <w:rPr>
          <w:b/>
          <w:bCs/>
        </w:rPr>
      </w:pPr>
    </w:p>
    <w:tbl>
      <w:tblPr>
        <w:tblpPr w:leftFromText="180" w:rightFromText="180" w:vertAnchor="page" w:horzAnchor="margin" w:tblpY="1993"/>
        <w:tblW w:w="47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2151"/>
        <w:gridCol w:w="2260"/>
        <w:gridCol w:w="1170"/>
      </w:tblGrid>
      <w:tr w:rsidR="0009623E" w:rsidRPr="00B41772" w14:paraId="56C557F7" w14:textId="77777777" w:rsidTr="0088348B">
        <w:trPr>
          <w:trHeight w:val="470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1E8E9" w14:textId="77777777" w:rsidR="0009623E" w:rsidRPr="00B41772" w:rsidRDefault="0009623E" w:rsidP="0088348B">
            <w:pPr>
              <w:jc w:val="center"/>
            </w:pPr>
            <w:r w:rsidRPr="00B41772">
              <w:t>Characteristic</w:t>
            </w:r>
          </w:p>
        </w:tc>
        <w:tc>
          <w:tcPr>
            <w:tcW w:w="1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110C2" w14:textId="0349B4FE" w:rsidR="0009623E" w:rsidRPr="00B41772" w:rsidRDefault="0009623E" w:rsidP="0088348B">
            <w:pPr>
              <w:jc w:val="center"/>
            </w:pPr>
            <w:r w:rsidRPr="00B41772">
              <w:t>Non-survivors n=5 (</w:t>
            </w:r>
            <w:r>
              <w:t>22</w:t>
            </w:r>
            <w:r w:rsidRPr="00B41772">
              <w:t>%)</w:t>
            </w:r>
          </w:p>
        </w:tc>
        <w:tc>
          <w:tcPr>
            <w:tcW w:w="1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C9B58" w14:textId="77777777" w:rsidR="0009623E" w:rsidRPr="00B41772" w:rsidRDefault="0009623E" w:rsidP="0088348B">
            <w:pPr>
              <w:jc w:val="center"/>
            </w:pPr>
            <w:r w:rsidRPr="00B41772">
              <w:t xml:space="preserve">Survivors </w:t>
            </w:r>
          </w:p>
          <w:p w14:paraId="57507A00" w14:textId="1749901F" w:rsidR="0009623E" w:rsidRPr="00B41772" w:rsidRDefault="0009623E" w:rsidP="0088348B">
            <w:pPr>
              <w:jc w:val="center"/>
            </w:pPr>
            <w:r w:rsidRPr="00B41772">
              <w:t>n=</w:t>
            </w:r>
            <w:r>
              <w:t>18</w:t>
            </w:r>
            <w:r w:rsidRPr="00B41772">
              <w:t xml:space="preserve"> (</w:t>
            </w:r>
            <w:r>
              <w:t>78</w:t>
            </w:r>
            <w:r w:rsidRPr="00B41772">
              <w:t>%)</w:t>
            </w:r>
          </w:p>
        </w:tc>
        <w:tc>
          <w:tcPr>
            <w:tcW w:w="6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53594" w14:textId="77777777" w:rsidR="0009623E" w:rsidRPr="00B41772" w:rsidRDefault="0009623E" w:rsidP="0088348B">
            <w:pPr>
              <w:jc w:val="center"/>
            </w:pPr>
            <w:r w:rsidRPr="00B41772">
              <w:t>p-value</w:t>
            </w:r>
          </w:p>
        </w:tc>
      </w:tr>
      <w:tr w:rsidR="0009623E" w:rsidRPr="00B41772" w14:paraId="418F9452" w14:textId="77777777" w:rsidTr="0088348B">
        <w:trPr>
          <w:trHeight w:val="533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CC7977" w14:textId="77777777" w:rsidR="0009623E" w:rsidRPr="00B41772" w:rsidRDefault="0009623E" w:rsidP="0088348B">
            <w:pPr>
              <w:jc w:val="center"/>
            </w:pPr>
            <w:r w:rsidRPr="00B41772">
              <w:t>GA at Birth Weeks [IQR]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CC929" w14:textId="2FDC1DFA" w:rsidR="0009623E" w:rsidRPr="00B41772" w:rsidRDefault="0009623E" w:rsidP="0088348B">
            <w:pPr>
              <w:jc w:val="center"/>
            </w:pPr>
            <w:r w:rsidRPr="00B41772">
              <w:t>27 [2</w:t>
            </w:r>
            <w:r>
              <w:t>4</w:t>
            </w:r>
            <w:r w:rsidRPr="00B41772">
              <w:t>-29]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F831" w14:textId="6F5FC483" w:rsidR="0009623E" w:rsidRPr="00B41772" w:rsidRDefault="0009623E" w:rsidP="0088348B">
            <w:pPr>
              <w:jc w:val="center"/>
            </w:pPr>
            <w:r w:rsidRPr="00B41772">
              <w:t>2</w:t>
            </w:r>
            <w:r>
              <w:t>7</w:t>
            </w:r>
            <w:r w:rsidRPr="00B41772">
              <w:t xml:space="preserve"> [2</w:t>
            </w:r>
            <w:r>
              <w:t>5</w:t>
            </w:r>
            <w:r w:rsidRPr="00B41772">
              <w:t>-3</w:t>
            </w:r>
            <w:r>
              <w:t>0</w:t>
            </w:r>
            <w:r w:rsidRPr="00B41772">
              <w:t>]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4768E3" w14:textId="39C521B8" w:rsidR="0009623E" w:rsidRPr="00B41772" w:rsidRDefault="0009623E" w:rsidP="0088348B">
            <w:pPr>
              <w:jc w:val="center"/>
              <w:rPr>
                <w:vertAlign w:val="superscript"/>
              </w:rPr>
            </w:pPr>
            <w:r w:rsidRPr="00B41772">
              <w:t>0.</w:t>
            </w:r>
            <w:r>
              <w:t>79</w:t>
            </w:r>
            <w:r w:rsidRPr="00B41772">
              <w:rPr>
                <w:vertAlign w:val="superscript"/>
              </w:rPr>
              <w:t>a</w:t>
            </w:r>
          </w:p>
        </w:tc>
      </w:tr>
      <w:tr w:rsidR="0009623E" w:rsidRPr="00B41772" w14:paraId="3B4D7618" w14:textId="77777777" w:rsidTr="0088348B">
        <w:trPr>
          <w:trHeight w:val="533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39EF0C" w14:textId="77777777" w:rsidR="0009623E" w:rsidRPr="00B41772" w:rsidRDefault="0009623E" w:rsidP="0088348B">
            <w:pPr>
              <w:jc w:val="center"/>
            </w:pPr>
            <w:r w:rsidRPr="00B41772">
              <w:t>Sex at Birth: Female</w:t>
            </w:r>
          </w:p>
          <w:p w14:paraId="1594705C" w14:textId="77777777" w:rsidR="0009623E" w:rsidRPr="00B41772" w:rsidRDefault="0009623E" w:rsidP="0088348B">
            <w:pPr>
              <w:jc w:val="center"/>
            </w:pPr>
            <w:r w:rsidRPr="00B41772">
              <w:t xml:space="preserve">                  male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73A75" w14:textId="77777777" w:rsidR="0009623E" w:rsidRPr="00B41772" w:rsidRDefault="0009623E" w:rsidP="0088348B">
            <w:pPr>
              <w:jc w:val="center"/>
            </w:pPr>
            <w:r w:rsidRPr="00B41772">
              <w:t>1 (20%)</w:t>
            </w:r>
          </w:p>
          <w:p w14:paraId="7C7A8DD1" w14:textId="77777777" w:rsidR="0009623E" w:rsidRPr="00B41772" w:rsidRDefault="0009623E" w:rsidP="0088348B">
            <w:pPr>
              <w:jc w:val="center"/>
            </w:pPr>
            <w:r w:rsidRPr="00B41772">
              <w:t>4 (80%)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F79C0" w14:textId="25A4ABBE" w:rsidR="0009623E" w:rsidRPr="00B41772" w:rsidRDefault="0009623E" w:rsidP="0088348B">
            <w:pPr>
              <w:jc w:val="center"/>
            </w:pPr>
            <w:r>
              <w:t>8</w:t>
            </w:r>
            <w:r w:rsidRPr="00B41772">
              <w:t xml:space="preserve"> (</w:t>
            </w:r>
            <w:r>
              <w:t>44</w:t>
            </w:r>
            <w:r w:rsidRPr="00B41772">
              <w:t>%)</w:t>
            </w:r>
          </w:p>
          <w:p w14:paraId="750E60BC" w14:textId="39B90635" w:rsidR="0009623E" w:rsidRPr="00B41772" w:rsidRDefault="0009623E" w:rsidP="0088348B">
            <w:pPr>
              <w:jc w:val="center"/>
            </w:pPr>
            <w:r>
              <w:t>10</w:t>
            </w:r>
            <w:r w:rsidRPr="00B41772">
              <w:t xml:space="preserve"> (</w:t>
            </w:r>
            <w:r>
              <w:t>56</w:t>
            </w:r>
            <w:r w:rsidRPr="00B41772">
              <w:t>%)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A21005" w14:textId="6CF56514" w:rsidR="0009623E" w:rsidRPr="00B41772" w:rsidRDefault="0009623E" w:rsidP="0088348B">
            <w:pPr>
              <w:jc w:val="center"/>
            </w:pPr>
            <w:r w:rsidRPr="00B41772">
              <w:t>0.6</w:t>
            </w:r>
            <w:r>
              <w:t>1</w:t>
            </w:r>
            <w:r w:rsidRPr="00B41772">
              <w:rPr>
                <w:vertAlign w:val="superscript"/>
              </w:rPr>
              <w:t>b</w:t>
            </w:r>
          </w:p>
        </w:tc>
      </w:tr>
      <w:tr w:rsidR="0009623E" w:rsidRPr="00B41772" w14:paraId="081D8802" w14:textId="77777777" w:rsidTr="0088348B">
        <w:trPr>
          <w:trHeight w:val="565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B84E3D" w14:textId="77777777" w:rsidR="0009623E" w:rsidRPr="00B41772" w:rsidRDefault="0009623E" w:rsidP="0088348B">
            <w:pPr>
              <w:jc w:val="center"/>
            </w:pPr>
            <w:r w:rsidRPr="00B41772">
              <w:t>Early vs. Late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E33A2" w14:textId="77777777" w:rsidR="0009623E" w:rsidRPr="00B41772" w:rsidRDefault="0009623E" w:rsidP="0088348B">
            <w:pPr>
              <w:jc w:val="center"/>
            </w:pPr>
            <w:r w:rsidRPr="00B41772">
              <w:t>2 (40%)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F8D8B" w14:textId="5E30CF06" w:rsidR="0009623E" w:rsidRPr="00B41772" w:rsidRDefault="0009623E" w:rsidP="0088348B">
            <w:pPr>
              <w:jc w:val="center"/>
            </w:pPr>
            <w:r>
              <w:t>2</w:t>
            </w:r>
            <w:r w:rsidRPr="00B41772">
              <w:t xml:space="preserve"> (</w:t>
            </w:r>
            <w:r>
              <w:t>11</w:t>
            </w:r>
            <w:r w:rsidRPr="00B41772">
              <w:t>%)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55D01B" w14:textId="01AD2322" w:rsidR="0009623E" w:rsidRPr="00B41772" w:rsidRDefault="0009623E" w:rsidP="0088348B">
            <w:pPr>
              <w:jc w:val="center"/>
              <w:rPr>
                <w:vertAlign w:val="superscript"/>
              </w:rPr>
            </w:pPr>
            <w:r w:rsidRPr="00B41772">
              <w:t>0.</w:t>
            </w:r>
            <w:r>
              <w:t>19</w:t>
            </w:r>
            <w:r w:rsidRPr="00B41772">
              <w:rPr>
                <w:vertAlign w:val="superscript"/>
              </w:rPr>
              <w:t>b</w:t>
            </w:r>
          </w:p>
        </w:tc>
      </w:tr>
      <w:tr w:rsidR="0009623E" w:rsidRPr="00B41772" w14:paraId="69B9E6C3" w14:textId="77777777" w:rsidTr="0088348B">
        <w:trPr>
          <w:trHeight w:val="761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7734A" w14:textId="77777777" w:rsidR="0009623E" w:rsidRPr="00B41772" w:rsidRDefault="0009623E" w:rsidP="0088348B">
            <w:pPr>
              <w:jc w:val="center"/>
            </w:pPr>
            <w:r w:rsidRPr="00B41772">
              <w:t>Pathogen Identified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ED16D" w14:textId="77777777" w:rsidR="0009623E" w:rsidRPr="00B41772" w:rsidRDefault="0009623E" w:rsidP="0088348B">
            <w:pPr>
              <w:jc w:val="center"/>
            </w:pPr>
            <w:r w:rsidRPr="00B41772">
              <w:t>5 (100%)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4F985" w14:textId="6F375968" w:rsidR="0009623E" w:rsidRPr="00B41772" w:rsidRDefault="0009623E" w:rsidP="0088348B">
            <w:pPr>
              <w:jc w:val="center"/>
            </w:pPr>
            <w:r>
              <w:t>12</w:t>
            </w:r>
            <w:r w:rsidRPr="00B41772">
              <w:t xml:space="preserve"> (</w:t>
            </w:r>
            <w:r>
              <w:t>67</w:t>
            </w:r>
            <w:r w:rsidRPr="00B41772">
              <w:t>%)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6542A2" w14:textId="691CAF1E" w:rsidR="0009623E" w:rsidRPr="00B41772" w:rsidRDefault="0009623E" w:rsidP="0088348B">
            <w:pPr>
              <w:jc w:val="center"/>
            </w:pPr>
            <w:r w:rsidRPr="00B41772">
              <w:t>0.</w:t>
            </w:r>
            <w:r>
              <w:t>28</w:t>
            </w:r>
            <w:r w:rsidRPr="00B41772">
              <w:rPr>
                <w:vertAlign w:val="superscript"/>
              </w:rPr>
              <w:t>b</w:t>
            </w:r>
          </w:p>
        </w:tc>
      </w:tr>
      <w:tr w:rsidR="0009623E" w:rsidRPr="00B41772" w14:paraId="02BB88B5" w14:textId="77777777" w:rsidTr="0009623E">
        <w:trPr>
          <w:trHeight w:val="761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D6C399" w14:textId="77777777" w:rsidR="0009623E" w:rsidRPr="00B41772" w:rsidRDefault="0009623E" w:rsidP="0088348B">
            <w:pPr>
              <w:jc w:val="center"/>
            </w:pPr>
            <w:r w:rsidRPr="00B41772">
              <w:t>Total White Count /mm</w:t>
            </w:r>
            <w:r w:rsidRPr="00B41772">
              <w:rPr>
                <w:vertAlign w:val="superscript"/>
              </w:rPr>
              <w:t xml:space="preserve">3 </w:t>
            </w:r>
            <w:r w:rsidRPr="00B41772">
              <w:t>[IQR]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A889F" w14:textId="77777777" w:rsidR="0009623E" w:rsidRPr="00B41772" w:rsidRDefault="0009623E" w:rsidP="0088348B">
            <w:pPr>
              <w:jc w:val="center"/>
            </w:pPr>
            <w:r w:rsidRPr="00B41772">
              <w:t>9900 [1700-15000]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EC8B" w14:textId="5D4EF2F8" w:rsidR="0009623E" w:rsidRPr="00B41772" w:rsidRDefault="0009623E" w:rsidP="0088348B">
            <w:pPr>
              <w:jc w:val="center"/>
            </w:pPr>
            <w:r>
              <w:t>11700</w:t>
            </w:r>
            <w:r w:rsidRPr="00B41772">
              <w:t xml:space="preserve"> [6</w:t>
            </w:r>
            <w:r>
              <w:t>450</w:t>
            </w:r>
            <w:r w:rsidRPr="00B41772">
              <w:t>-</w:t>
            </w:r>
            <w:r>
              <w:t>23250</w:t>
            </w:r>
            <w:r w:rsidRPr="00B41772">
              <w:t>]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3A4D7D" w14:textId="228EA7F6" w:rsidR="0009623E" w:rsidRPr="00B41772" w:rsidRDefault="0009623E" w:rsidP="0088348B">
            <w:pPr>
              <w:jc w:val="center"/>
            </w:pPr>
            <w:r w:rsidRPr="00B41772">
              <w:t>0.</w:t>
            </w:r>
            <w:r>
              <w:t>22</w:t>
            </w:r>
            <w:r w:rsidRPr="00B41772">
              <w:rPr>
                <w:vertAlign w:val="superscript"/>
              </w:rPr>
              <w:t>a</w:t>
            </w:r>
          </w:p>
        </w:tc>
      </w:tr>
      <w:tr w:rsidR="0009623E" w:rsidRPr="00B41772" w14:paraId="42149B6D" w14:textId="77777777" w:rsidTr="0009623E">
        <w:trPr>
          <w:trHeight w:val="761"/>
        </w:trPr>
        <w:tc>
          <w:tcPr>
            <w:tcW w:w="183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938FA7" w14:textId="7C290E47" w:rsidR="0009623E" w:rsidRPr="00B41772" w:rsidRDefault="0009623E" w:rsidP="0088348B">
            <w:pPr>
              <w:jc w:val="center"/>
            </w:pPr>
            <w:r>
              <w:t>Respiratory Dysfunction</w:t>
            </w:r>
          </w:p>
        </w:tc>
        <w:tc>
          <w:tcPr>
            <w:tcW w:w="12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AF659" w14:textId="160EED33" w:rsidR="0009623E" w:rsidRPr="00B41772" w:rsidRDefault="0009623E" w:rsidP="0088348B">
            <w:pPr>
              <w:jc w:val="center"/>
            </w:pPr>
            <w:r>
              <w:t>5 (100%)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997C2" w14:textId="2977C9C2" w:rsidR="0009623E" w:rsidRDefault="0009623E" w:rsidP="0088348B">
            <w:pPr>
              <w:jc w:val="center"/>
            </w:pPr>
            <w:r>
              <w:t>13 (72%)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CFEF1B" w14:textId="4041B79E" w:rsidR="0009623E" w:rsidRPr="00B41772" w:rsidRDefault="0009623E" w:rsidP="0088348B">
            <w:pPr>
              <w:jc w:val="center"/>
            </w:pPr>
            <w:r>
              <w:t>0.55</w:t>
            </w:r>
            <w:r w:rsidRPr="00B41772">
              <w:rPr>
                <w:vertAlign w:val="superscript"/>
              </w:rPr>
              <w:t xml:space="preserve"> b</w:t>
            </w:r>
          </w:p>
        </w:tc>
      </w:tr>
      <w:tr w:rsidR="0009623E" w:rsidRPr="00B41772" w14:paraId="0B82DE49" w14:textId="77777777" w:rsidTr="0088348B">
        <w:trPr>
          <w:trHeight w:val="761"/>
        </w:trPr>
        <w:tc>
          <w:tcPr>
            <w:tcW w:w="183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546ADE" w14:textId="7389409B" w:rsidR="0009623E" w:rsidRDefault="0009623E" w:rsidP="0088348B">
            <w:pPr>
              <w:jc w:val="center"/>
            </w:pPr>
            <w:r>
              <w:t>Cardiac Dysfunction</w:t>
            </w:r>
          </w:p>
        </w:tc>
        <w:tc>
          <w:tcPr>
            <w:tcW w:w="12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948BE3" w14:textId="3BA1B7C1" w:rsidR="0009623E" w:rsidRDefault="0009623E" w:rsidP="0088348B">
            <w:pPr>
              <w:jc w:val="center"/>
            </w:pPr>
            <w:r>
              <w:t>5 (100%)</w:t>
            </w:r>
          </w:p>
        </w:tc>
        <w:tc>
          <w:tcPr>
            <w:tcW w:w="128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C730A5" w14:textId="5B02622A" w:rsidR="0009623E" w:rsidRDefault="0009623E" w:rsidP="0088348B">
            <w:pPr>
              <w:jc w:val="center"/>
            </w:pPr>
            <w:r>
              <w:t>9 (50%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21816" w14:textId="623005D1" w:rsidR="0009623E" w:rsidRDefault="0009623E" w:rsidP="0088348B">
            <w:pPr>
              <w:jc w:val="center"/>
            </w:pPr>
            <w:r>
              <w:t>0.12</w:t>
            </w:r>
            <w:r w:rsidRPr="00B41772">
              <w:rPr>
                <w:vertAlign w:val="superscript"/>
              </w:rPr>
              <w:t xml:space="preserve"> b</w:t>
            </w:r>
          </w:p>
        </w:tc>
      </w:tr>
    </w:tbl>
    <w:p w14:paraId="162B4C44" w14:textId="77777777" w:rsidR="0009623E" w:rsidRDefault="0009623E" w:rsidP="00131540">
      <w:pPr>
        <w:spacing w:line="480" w:lineRule="auto"/>
        <w:rPr>
          <w:color w:val="000000" w:themeColor="text1"/>
        </w:rPr>
      </w:pPr>
    </w:p>
    <w:p w14:paraId="57284EA0" w14:textId="77777777" w:rsidR="0009623E" w:rsidRDefault="0009623E" w:rsidP="00131540">
      <w:pPr>
        <w:spacing w:line="480" w:lineRule="auto"/>
        <w:rPr>
          <w:color w:val="000000" w:themeColor="text1"/>
        </w:rPr>
      </w:pPr>
    </w:p>
    <w:p w14:paraId="53A4D25A" w14:textId="77777777" w:rsidR="0009623E" w:rsidRDefault="0009623E" w:rsidP="00131540">
      <w:pPr>
        <w:spacing w:line="480" w:lineRule="auto"/>
        <w:rPr>
          <w:color w:val="000000" w:themeColor="text1"/>
        </w:rPr>
      </w:pPr>
    </w:p>
    <w:p w14:paraId="0D8D433E" w14:textId="77777777" w:rsidR="0009623E" w:rsidRDefault="0009623E" w:rsidP="00131540">
      <w:pPr>
        <w:spacing w:line="480" w:lineRule="auto"/>
        <w:rPr>
          <w:color w:val="000000" w:themeColor="text1"/>
        </w:rPr>
      </w:pPr>
    </w:p>
    <w:p w14:paraId="3B52BED9" w14:textId="77777777" w:rsidR="0009623E" w:rsidRDefault="0009623E" w:rsidP="00131540">
      <w:pPr>
        <w:spacing w:line="480" w:lineRule="auto"/>
        <w:rPr>
          <w:color w:val="000000" w:themeColor="text1"/>
        </w:rPr>
      </w:pPr>
    </w:p>
    <w:p w14:paraId="2313FD38" w14:textId="77777777" w:rsidR="0009623E" w:rsidRPr="0074599F" w:rsidRDefault="0009623E" w:rsidP="00131540">
      <w:pPr>
        <w:spacing w:line="480" w:lineRule="auto"/>
        <w:rPr>
          <w:color w:val="000000" w:themeColor="text1"/>
        </w:rPr>
      </w:pPr>
    </w:p>
    <w:p w14:paraId="784CF7E0" w14:textId="2BC8DAFF" w:rsidR="00D92D6F" w:rsidRPr="0074599F" w:rsidRDefault="00D92D6F" w:rsidP="00131540">
      <w:pPr>
        <w:spacing w:line="480" w:lineRule="auto"/>
        <w:rPr>
          <w:color w:val="000000" w:themeColor="text1"/>
        </w:rPr>
      </w:pPr>
      <w:r w:rsidRPr="0074599F">
        <w:rPr>
          <w:noProof/>
          <w:lang w:val="en-PH" w:eastAsia="en-PH"/>
        </w:rPr>
        <w:lastRenderedPageBreak/>
        <w:drawing>
          <wp:inline distT="0" distB="0" distL="0" distR="0" wp14:anchorId="104C0CB0" wp14:editId="39E2FAD5">
            <wp:extent cx="5943600" cy="2753995"/>
            <wp:effectExtent l="0" t="0" r="0" b="1905"/>
            <wp:docPr id="2" name="Picture 1" descr="A screen 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454D2E-CE4B-2560-E581-A835966AA1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 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2454D2E-CE4B-2560-E581-A835966AA14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BF59D" w14:textId="6953540D" w:rsidR="00D92D6F" w:rsidRPr="0074599F" w:rsidRDefault="00D92D6F" w:rsidP="00131540">
      <w:pPr>
        <w:spacing w:line="480" w:lineRule="auto"/>
        <w:rPr>
          <w:color w:val="000000" w:themeColor="text1"/>
        </w:rPr>
      </w:pPr>
      <w:r w:rsidRPr="0074599F">
        <w:rPr>
          <w:b/>
          <w:bCs/>
          <w:color w:val="000000" w:themeColor="text1"/>
        </w:rPr>
        <w:t>Figure S1. Key Transcriptional Factors by Chip Enrichment Analysis.</w:t>
      </w:r>
      <w:r w:rsidRPr="0074599F">
        <w:rPr>
          <w:color w:val="000000" w:themeColor="text1"/>
        </w:rPr>
        <w:t xml:space="preserve"> The top-scaled transcriptional factors are shown on the y-axis</w:t>
      </w:r>
      <w:r w:rsidR="0074599F">
        <w:rPr>
          <w:color w:val="000000" w:themeColor="text1"/>
        </w:rPr>
        <w:t>.</w:t>
      </w:r>
      <w:r w:rsidRPr="0074599F">
        <w:rPr>
          <w:color w:val="000000" w:themeColor="text1"/>
        </w:rPr>
        <w:t xml:space="preserve"> </w:t>
      </w:r>
    </w:p>
    <w:sectPr w:rsidR="00D92D6F" w:rsidRPr="0074599F" w:rsidSect="00847FF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1B18F" w14:textId="77777777" w:rsidR="0010244F" w:rsidRDefault="0010244F" w:rsidP="00C300FB">
      <w:r>
        <w:separator/>
      </w:r>
    </w:p>
  </w:endnote>
  <w:endnote w:type="continuationSeparator" w:id="0">
    <w:p w14:paraId="3321D8EE" w14:textId="77777777" w:rsidR="0010244F" w:rsidRDefault="0010244F" w:rsidP="00C30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5857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770A5C" w14:textId="3F1A3ADE" w:rsidR="00C300FB" w:rsidRDefault="00C300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7FF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D934FD6" w14:textId="77777777" w:rsidR="00C300FB" w:rsidRDefault="00C300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43BD1" w14:textId="77777777" w:rsidR="0010244F" w:rsidRDefault="0010244F" w:rsidP="00C300FB">
      <w:r>
        <w:separator/>
      </w:r>
    </w:p>
  </w:footnote>
  <w:footnote w:type="continuationSeparator" w:id="0">
    <w:p w14:paraId="15EFAB9E" w14:textId="77777777" w:rsidR="0010244F" w:rsidRDefault="0010244F" w:rsidP="00C30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0E1470"/>
    <w:multiLevelType w:val="hybridMultilevel"/>
    <w:tmpl w:val="92F06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6F372A"/>
    <w:multiLevelType w:val="hybridMultilevel"/>
    <w:tmpl w:val="E10C361E"/>
    <w:lvl w:ilvl="0" w:tplc="EFFE6C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31D4C"/>
    <w:multiLevelType w:val="hybridMultilevel"/>
    <w:tmpl w:val="F2DA1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4A26A3"/>
    <w:multiLevelType w:val="hybridMultilevel"/>
    <w:tmpl w:val="D3FAB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694308"/>
    <w:multiLevelType w:val="hybridMultilevel"/>
    <w:tmpl w:val="7A964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297011"/>
    <w:multiLevelType w:val="hybridMultilevel"/>
    <w:tmpl w:val="0C7EB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754CBF"/>
    <w:multiLevelType w:val="hybridMultilevel"/>
    <w:tmpl w:val="E9724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2F76F6"/>
    <w:multiLevelType w:val="hybridMultilevel"/>
    <w:tmpl w:val="0986B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DA788D"/>
    <w:multiLevelType w:val="hybridMultilevel"/>
    <w:tmpl w:val="0F2A2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87145C"/>
    <w:multiLevelType w:val="hybridMultilevel"/>
    <w:tmpl w:val="71E86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BB13F5"/>
    <w:multiLevelType w:val="hybridMultilevel"/>
    <w:tmpl w:val="A614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A27D0A"/>
    <w:multiLevelType w:val="hybridMultilevel"/>
    <w:tmpl w:val="7DDE4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0"/>
  </w:num>
  <w:num w:numId="5">
    <w:abstractNumId w:val="5"/>
  </w:num>
  <w:num w:numId="6">
    <w:abstractNumId w:val="11"/>
  </w:num>
  <w:num w:numId="7">
    <w:abstractNumId w:val="3"/>
  </w:num>
  <w:num w:numId="8">
    <w:abstractNumId w:val="6"/>
  </w:num>
  <w:num w:numId="9">
    <w:abstractNumId w:val="1"/>
  </w:num>
  <w:num w:numId="10">
    <w:abstractNumId w:val="8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56918"/>
    <w:rsid w:val="00002E7A"/>
    <w:rsid w:val="000032DD"/>
    <w:rsid w:val="000039FE"/>
    <w:rsid w:val="00004B2E"/>
    <w:rsid w:val="000058C2"/>
    <w:rsid w:val="00006C31"/>
    <w:rsid w:val="000078BD"/>
    <w:rsid w:val="0001004A"/>
    <w:rsid w:val="0001017E"/>
    <w:rsid w:val="00011C4C"/>
    <w:rsid w:val="00011DE2"/>
    <w:rsid w:val="00012C80"/>
    <w:rsid w:val="00015402"/>
    <w:rsid w:val="0001574C"/>
    <w:rsid w:val="0002296F"/>
    <w:rsid w:val="00022AE3"/>
    <w:rsid w:val="00024740"/>
    <w:rsid w:val="00026CE0"/>
    <w:rsid w:val="00027D26"/>
    <w:rsid w:val="00031128"/>
    <w:rsid w:val="00032B56"/>
    <w:rsid w:val="00034847"/>
    <w:rsid w:val="000348C4"/>
    <w:rsid w:val="00036428"/>
    <w:rsid w:val="00036B10"/>
    <w:rsid w:val="00036F1B"/>
    <w:rsid w:val="00041B28"/>
    <w:rsid w:val="00053A47"/>
    <w:rsid w:val="00053AA8"/>
    <w:rsid w:val="0005427A"/>
    <w:rsid w:val="00054AFE"/>
    <w:rsid w:val="00056602"/>
    <w:rsid w:val="000571E1"/>
    <w:rsid w:val="00063DE1"/>
    <w:rsid w:val="00065A07"/>
    <w:rsid w:val="00065E13"/>
    <w:rsid w:val="00066CEB"/>
    <w:rsid w:val="0007264A"/>
    <w:rsid w:val="00072B8A"/>
    <w:rsid w:val="00073516"/>
    <w:rsid w:val="000751F9"/>
    <w:rsid w:val="00075F41"/>
    <w:rsid w:val="000817F3"/>
    <w:rsid w:val="000865B3"/>
    <w:rsid w:val="000877E4"/>
    <w:rsid w:val="00090C79"/>
    <w:rsid w:val="000961ED"/>
    <w:rsid w:val="0009623E"/>
    <w:rsid w:val="000970DF"/>
    <w:rsid w:val="00097C3D"/>
    <w:rsid w:val="000A1067"/>
    <w:rsid w:val="000A2BD4"/>
    <w:rsid w:val="000A31B8"/>
    <w:rsid w:val="000A4681"/>
    <w:rsid w:val="000A4F52"/>
    <w:rsid w:val="000A75F3"/>
    <w:rsid w:val="000B0073"/>
    <w:rsid w:val="000B1B8B"/>
    <w:rsid w:val="000B21C6"/>
    <w:rsid w:val="000B3009"/>
    <w:rsid w:val="000B4E3A"/>
    <w:rsid w:val="000B7C07"/>
    <w:rsid w:val="000C1B35"/>
    <w:rsid w:val="000C3885"/>
    <w:rsid w:val="000C4AA5"/>
    <w:rsid w:val="000C50A6"/>
    <w:rsid w:val="000D0959"/>
    <w:rsid w:val="000D1104"/>
    <w:rsid w:val="000D29F8"/>
    <w:rsid w:val="000D32AC"/>
    <w:rsid w:val="000D510C"/>
    <w:rsid w:val="000D6000"/>
    <w:rsid w:val="000D6675"/>
    <w:rsid w:val="000D6801"/>
    <w:rsid w:val="000D762F"/>
    <w:rsid w:val="000D7696"/>
    <w:rsid w:val="000E054C"/>
    <w:rsid w:val="000E20C4"/>
    <w:rsid w:val="000E29BB"/>
    <w:rsid w:val="000E4255"/>
    <w:rsid w:val="000E4336"/>
    <w:rsid w:val="000E7873"/>
    <w:rsid w:val="000F0420"/>
    <w:rsid w:val="000F058D"/>
    <w:rsid w:val="000F4A87"/>
    <w:rsid w:val="00101BA8"/>
    <w:rsid w:val="0010244F"/>
    <w:rsid w:val="00105BFA"/>
    <w:rsid w:val="00106710"/>
    <w:rsid w:val="00107CD5"/>
    <w:rsid w:val="00111C1C"/>
    <w:rsid w:val="00114DD4"/>
    <w:rsid w:val="00115E36"/>
    <w:rsid w:val="001165F0"/>
    <w:rsid w:val="0011757F"/>
    <w:rsid w:val="00117B00"/>
    <w:rsid w:val="00117F16"/>
    <w:rsid w:val="001200E9"/>
    <w:rsid w:val="0012034D"/>
    <w:rsid w:val="00124502"/>
    <w:rsid w:val="00125B6D"/>
    <w:rsid w:val="00125D08"/>
    <w:rsid w:val="00125E43"/>
    <w:rsid w:val="00131540"/>
    <w:rsid w:val="001318B0"/>
    <w:rsid w:val="00131F25"/>
    <w:rsid w:val="001348B5"/>
    <w:rsid w:val="00134D6F"/>
    <w:rsid w:val="00134EA7"/>
    <w:rsid w:val="00135AC2"/>
    <w:rsid w:val="00136B9A"/>
    <w:rsid w:val="001371C5"/>
    <w:rsid w:val="001417E0"/>
    <w:rsid w:val="00141A62"/>
    <w:rsid w:val="00144612"/>
    <w:rsid w:val="00144F17"/>
    <w:rsid w:val="0015391B"/>
    <w:rsid w:val="001561A6"/>
    <w:rsid w:val="001570A4"/>
    <w:rsid w:val="00164A00"/>
    <w:rsid w:val="00165FE1"/>
    <w:rsid w:val="00166D64"/>
    <w:rsid w:val="001717CF"/>
    <w:rsid w:val="00171AE7"/>
    <w:rsid w:val="00172DB8"/>
    <w:rsid w:val="0017755B"/>
    <w:rsid w:val="00180B9C"/>
    <w:rsid w:val="00183B2F"/>
    <w:rsid w:val="00183DD2"/>
    <w:rsid w:val="001843DC"/>
    <w:rsid w:val="00185778"/>
    <w:rsid w:val="001A11AD"/>
    <w:rsid w:val="001A471B"/>
    <w:rsid w:val="001A76E7"/>
    <w:rsid w:val="001B0742"/>
    <w:rsid w:val="001B2C80"/>
    <w:rsid w:val="001B64A5"/>
    <w:rsid w:val="001B6C5B"/>
    <w:rsid w:val="001B6D6B"/>
    <w:rsid w:val="001C1C86"/>
    <w:rsid w:val="001C2966"/>
    <w:rsid w:val="001C5CD4"/>
    <w:rsid w:val="001C7D26"/>
    <w:rsid w:val="001D11F6"/>
    <w:rsid w:val="001D31E6"/>
    <w:rsid w:val="001D73E4"/>
    <w:rsid w:val="001D7895"/>
    <w:rsid w:val="001D795F"/>
    <w:rsid w:val="001E019E"/>
    <w:rsid w:val="001E68BC"/>
    <w:rsid w:val="001E77AC"/>
    <w:rsid w:val="001F7041"/>
    <w:rsid w:val="002022DC"/>
    <w:rsid w:val="0020798C"/>
    <w:rsid w:val="00207F32"/>
    <w:rsid w:val="00211B9D"/>
    <w:rsid w:val="0021271D"/>
    <w:rsid w:val="0021420F"/>
    <w:rsid w:val="00215024"/>
    <w:rsid w:val="00217582"/>
    <w:rsid w:val="00220BD9"/>
    <w:rsid w:val="00224BFB"/>
    <w:rsid w:val="00232605"/>
    <w:rsid w:val="002326A0"/>
    <w:rsid w:val="0023322C"/>
    <w:rsid w:val="0023374A"/>
    <w:rsid w:val="00236D87"/>
    <w:rsid w:val="00240B09"/>
    <w:rsid w:val="0025547A"/>
    <w:rsid w:val="0025671E"/>
    <w:rsid w:val="00256918"/>
    <w:rsid w:val="002615A3"/>
    <w:rsid w:val="00263ABB"/>
    <w:rsid w:val="00264E01"/>
    <w:rsid w:val="00265BBE"/>
    <w:rsid w:val="00267500"/>
    <w:rsid w:val="002679DC"/>
    <w:rsid w:val="0027322E"/>
    <w:rsid w:val="00274E34"/>
    <w:rsid w:val="00276849"/>
    <w:rsid w:val="0027685C"/>
    <w:rsid w:val="00277EF5"/>
    <w:rsid w:val="002870DF"/>
    <w:rsid w:val="00291F26"/>
    <w:rsid w:val="0029353F"/>
    <w:rsid w:val="00297430"/>
    <w:rsid w:val="002A05B0"/>
    <w:rsid w:val="002A50B8"/>
    <w:rsid w:val="002A6055"/>
    <w:rsid w:val="002A6793"/>
    <w:rsid w:val="002A6D67"/>
    <w:rsid w:val="002A6E14"/>
    <w:rsid w:val="002B15B4"/>
    <w:rsid w:val="002B15E8"/>
    <w:rsid w:val="002B2827"/>
    <w:rsid w:val="002B3A8A"/>
    <w:rsid w:val="002B4FF0"/>
    <w:rsid w:val="002B6FF3"/>
    <w:rsid w:val="002B71BE"/>
    <w:rsid w:val="002C4F9B"/>
    <w:rsid w:val="002C5356"/>
    <w:rsid w:val="002C68C6"/>
    <w:rsid w:val="002D2BFB"/>
    <w:rsid w:val="002D4F47"/>
    <w:rsid w:val="002D695C"/>
    <w:rsid w:val="002D7008"/>
    <w:rsid w:val="002E1786"/>
    <w:rsid w:val="002E255E"/>
    <w:rsid w:val="002E5550"/>
    <w:rsid w:val="002E67E7"/>
    <w:rsid w:val="002E7B95"/>
    <w:rsid w:val="002F1288"/>
    <w:rsid w:val="002F14F7"/>
    <w:rsid w:val="002F16C7"/>
    <w:rsid w:val="002F1F47"/>
    <w:rsid w:val="002F48F9"/>
    <w:rsid w:val="00303733"/>
    <w:rsid w:val="00311EE7"/>
    <w:rsid w:val="00315EAE"/>
    <w:rsid w:val="00320B0F"/>
    <w:rsid w:val="0032696A"/>
    <w:rsid w:val="0032728C"/>
    <w:rsid w:val="003328CA"/>
    <w:rsid w:val="00333429"/>
    <w:rsid w:val="003357A0"/>
    <w:rsid w:val="00343EBA"/>
    <w:rsid w:val="0034606A"/>
    <w:rsid w:val="00346556"/>
    <w:rsid w:val="00346FFA"/>
    <w:rsid w:val="00353618"/>
    <w:rsid w:val="0035396D"/>
    <w:rsid w:val="003539AD"/>
    <w:rsid w:val="0035782B"/>
    <w:rsid w:val="00363A13"/>
    <w:rsid w:val="00364B1A"/>
    <w:rsid w:val="00367A04"/>
    <w:rsid w:val="00372200"/>
    <w:rsid w:val="003923CC"/>
    <w:rsid w:val="00393F69"/>
    <w:rsid w:val="00394C5E"/>
    <w:rsid w:val="003957F1"/>
    <w:rsid w:val="003A3CDB"/>
    <w:rsid w:val="003A4762"/>
    <w:rsid w:val="003B26DE"/>
    <w:rsid w:val="003B45B4"/>
    <w:rsid w:val="003B59CC"/>
    <w:rsid w:val="003C003C"/>
    <w:rsid w:val="003C2B9C"/>
    <w:rsid w:val="003C3230"/>
    <w:rsid w:val="003D0608"/>
    <w:rsid w:val="003D0838"/>
    <w:rsid w:val="003D0CFA"/>
    <w:rsid w:val="003D1CDF"/>
    <w:rsid w:val="003D3A01"/>
    <w:rsid w:val="003D5493"/>
    <w:rsid w:val="003E2479"/>
    <w:rsid w:val="003F0611"/>
    <w:rsid w:val="003F0E92"/>
    <w:rsid w:val="003F218E"/>
    <w:rsid w:val="003F32E5"/>
    <w:rsid w:val="003F3B35"/>
    <w:rsid w:val="003F47AF"/>
    <w:rsid w:val="003F616B"/>
    <w:rsid w:val="004003CA"/>
    <w:rsid w:val="00400859"/>
    <w:rsid w:val="00403573"/>
    <w:rsid w:val="00416898"/>
    <w:rsid w:val="00416ED0"/>
    <w:rsid w:val="00420701"/>
    <w:rsid w:val="0042211E"/>
    <w:rsid w:val="00426A21"/>
    <w:rsid w:val="00430014"/>
    <w:rsid w:val="00433069"/>
    <w:rsid w:val="00435163"/>
    <w:rsid w:val="00435F9E"/>
    <w:rsid w:val="00437ED7"/>
    <w:rsid w:val="00441EA9"/>
    <w:rsid w:val="00442B56"/>
    <w:rsid w:val="004431CA"/>
    <w:rsid w:val="00447AA9"/>
    <w:rsid w:val="00454B3E"/>
    <w:rsid w:val="00455103"/>
    <w:rsid w:val="004568B9"/>
    <w:rsid w:val="00463F50"/>
    <w:rsid w:val="00466D0B"/>
    <w:rsid w:val="00471A56"/>
    <w:rsid w:val="004726A8"/>
    <w:rsid w:val="00473537"/>
    <w:rsid w:val="00474460"/>
    <w:rsid w:val="004757C1"/>
    <w:rsid w:val="00475F63"/>
    <w:rsid w:val="004768A9"/>
    <w:rsid w:val="004777F1"/>
    <w:rsid w:val="00480405"/>
    <w:rsid w:val="00481A31"/>
    <w:rsid w:val="00481D76"/>
    <w:rsid w:val="00485B3D"/>
    <w:rsid w:val="00486CB1"/>
    <w:rsid w:val="00487896"/>
    <w:rsid w:val="0049013A"/>
    <w:rsid w:val="0049080F"/>
    <w:rsid w:val="00490E6E"/>
    <w:rsid w:val="004915ED"/>
    <w:rsid w:val="004930BD"/>
    <w:rsid w:val="00493D5D"/>
    <w:rsid w:val="00495347"/>
    <w:rsid w:val="00495807"/>
    <w:rsid w:val="00496BA8"/>
    <w:rsid w:val="004A07EE"/>
    <w:rsid w:val="004A406A"/>
    <w:rsid w:val="004A5698"/>
    <w:rsid w:val="004B1302"/>
    <w:rsid w:val="004B2EE0"/>
    <w:rsid w:val="004B66E2"/>
    <w:rsid w:val="004B7141"/>
    <w:rsid w:val="004B7F1A"/>
    <w:rsid w:val="004C2AF9"/>
    <w:rsid w:val="004C3A1A"/>
    <w:rsid w:val="004C4C54"/>
    <w:rsid w:val="004D06E6"/>
    <w:rsid w:val="004D0B92"/>
    <w:rsid w:val="004D1C3B"/>
    <w:rsid w:val="004D2E61"/>
    <w:rsid w:val="004D6234"/>
    <w:rsid w:val="004E1BCF"/>
    <w:rsid w:val="004E6849"/>
    <w:rsid w:val="004E7EEC"/>
    <w:rsid w:val="004F03FE"/>
    <w:rsid w:val="004F52F1"/>
    <w:rsid w:val="00501943"/>
    <w:rsid w:val="00501B5D"/>
    <w:rsid w:val="005036AC"/>
    <w:rsid w:val="00510B1C"/>
    <w:rsid w:val="00511F81"/>
    <w:rsid w:val="0051421A"/>
    <w:rsid w:val="00514585"/>
    <w:rsid w:val="00515B2B"/>
    <w:rsid w:val="00520ED8"/>
    <w:rsid w:val="005218D4"/>
    <w:rsid w:val="00523B0E"/>
    <w:rsid w:val="00524B0C"/>
    <w:rsid w:val="00524D9D"/>
    <w:rsid w:val="00524FF1"/>
    <w:rsid w:val="00527061"/>
    <w:rsid w:val="0053080F"/>
    <w:rsid w:val="00535EE3"/>
    <w:rsid w:val="00536CF9"/>
    <w:rsid w:val="00542741"/>
    <w:rsid w:val="00543EC6"/>
    <w:rsid w:val="00544969"/>
    <w:rsid w:val="005466FA"/>
    <w:rsid w:val="00551097"/>
    <w:rsid w:val="00555508"/>
    <w:rsid w:val="00555BE9"/>
    <w:rsid w:val="005571D7"/>
    <w:rsid w:val="005611B6"/>
    <w:rsid w:val="00561215"/>
    <w:rsid w:val="0056416D"/>
    <w:rsid w:val="00566A72"/>
    <w:rsid w:val="00566C6D"/>
    <w:rsid w:val="00567ABE"/>
    <w:rsid w:val="00575D35"/>
    <w:rsid w:val="005842B0"/>
    <w:rsid w:val="005844A2"/>
    <w:rsid w:val="00585CD3"/>
    <w:rsid w:val="00586D16"/>
    <w:rsid w:val="00592835"/>
    <w:rsid w:val="00593910"/>
    <w:rsid w:val="00596666"/>
    <w:rsid w:val="005A2153"/>
    <w:rsid w:val="005A28AB"/>
    <w:rsid w:val="005A7732"/>
    <w:rsid w:val="005B14D1"/>
    <w:rsid w:val="005B1BB8"/>
    <w:rsid w:val="005B3612"/>
    <w:rsid w:val="005B3754"/>
    <w:rsid w:val="005B397D"/>
    <w:rsid w:val="005B6204"/>
    <w:rsid w:val="005B6CD2"/>
    <w:rsid w:val="005B7585"/>
    <w:rsid w:val="005C16B3"/>
    <w:rsid w:val="005C1B8C"/>
    <w:rsid w:val="005C1FBF"/>
    <w:rsid w:val="005C4390"/>
    <w:rsid w:val="005C4410"/>
    <w:rsid w:val="005D7B6B"/>
    <w:rsid w:val="005E0F27"/>
    <w:rsid w:val="005E5DEC"/>
    <w:rsid w:val="005F0671"/>
    <w:rsid w:val="005F0A89"/>
    <w:rsid w:val="005F2403"/>
    <w:rsid w:val="005F2629"/>
    <w:rsid w:val="005F3DC1"/>
    <w:rsid w:val="005F5199"/>
    <w:rsid w:val="005F595B"/>
    <w:rsid w:val="00600989"/>
    <w:rsid w:val="00600B70"/>
    <w:rsid w:val="00602418"/>
    <w:rsid w:val="006141AB"/>
    <w:rsid w:val="006143BF"/>
    <w:rsid w:val="0061563B"/>
    <w:rsid w:val="006203A9"/>
    <w:rsid w:val="00622B6B"/>
    <w:rsid w:val="00622F72"/>
    <w:rsid w:val="0062323F"/>
    <w:rsid w:val="006301CF"/>
    <w:rsid w:val="0063038E"/>
    <w:rsid w:val="006317AE"/>
    <w:rsid w:val="00633B2A"/>
    <w:rsid w:val="00633D22"/>
    <w:rsid w:val="00633FC7"/>
    <w:rsid w:val="00636704"/>
    <w:rsid w:val="00640084"/>
    <w:rsid w:val="00641D58"/>
    <w:rsid w:val="00642AED"/>
    <w:rsid w:val="006451BF"/>
    <w:rsid w:val="0064670D"/>
    <w:rsid w:val="00653678"/>
    <w:rsid w:val="006551F9"/>
    <w:rsid w:val="0067177B"/>
    <w:rsid w:val="0067368C"/>
    <w:rsid w:val="0067476A"/>
    <w:rsid w:val="006749AD"/>
    <w:rsid w:val="0068094D"/>
    <w:rsid w:val="006818F4"/>
    <w:rsid w:val="00681BC8"/>
    <w:rsid w:val="00683E1F"/>
    <w:rsid w:val="00685BD1"/>
    <w:rsid w:val="006878BF"/>
    <w:rsid w:val="00691C78"/>
    <w:rsid w:val="00692560"/>
    <w:rsid w:val="0069316E"/>
    <w:rsid w:val="0069385A"/>
    <w:rsid w:val="006A2522"/>
    <w:rsid w:val="006A470B"/>
    <w:rsid w:val="006A6A46"/>
    <w:rsid w:val="006A7264"/>
    <w:rsid w:val="006A7F30"/>
    <w:rsid w:val="006B370E"/>
    <w:rsid w:val="006B4446"/>
    <w:rsid w:val="006B77BA"/>
    <w:rsid w:val="006B7AB9"/>
    <w:rsid w:val="006C0264"/>
    <w:rsid w:val="006C0C2F"/>
    <w:rsid w:val="006C1632"/>
    <w:rsid w:val="006C2741"/>
    <w:rsid w:val="006C5121"/>
    <w:rsid w:val="006C6D5F"/>
    <w:rsid w:val="006C7606"/>
    <w:rsid w:val="006D3C35"/>
    <w:rsid w:val="006D4CA0"/>
    <w:rsid w:val="006D71CF"/>
    <w:rsid w:val="006E1A0E"/>
    <w:rsid w:val="006E254D"/>
    <w:rsid w:val="006E27D2"/>
    <w:rsid w:val="006E4B4B"/>
    <w:rsid w:val="006E54B1"/>
    <w:rsid w:val="006F142B"/>
    <w:rsid w:val="006F1AE9"/>
    <w:rsid w:val="006F2E13"/>
    <w:rsid w:val="006F5411"/>
    <w:rsid w:val="006F626E"/>
    <w:rsid w:val="006F7B6A"/>
    <w:rsid w:val="006F7EAF"/>
    <w:rsid w:val="00700C46"/>
    <w:rsid w:val="0070765D"/>
    <w:rsid w:val="00710198"/>
    <w:rsid w:val="007115BA"/>
    <w:rsid w:val="00711EA4"/>
    <w:rsid w:val="007132A8"/>
    <w:rsid w:val="007135C0"/>
    <w:rsid w:val="00717498"/>
    <w:rsid w:val="00717899"/>
    <w:rsid w:val="00717E3B"/>
    <w:rsid w:val="007219EC"/>
    <w:rsid w:val="007255F4"/>
    <w:rsid w:val="00725757"/>
    <w:rsid w:val="00726051"/>
    <w:rsid w:val="00730298"/>
    <w:rsid w:val="007334A2"/>
    <w:rsid w:val="00733B89"/>
    <w:rsid w:val="00735866"/>
    <w:rsid w:val="007360FD"/>
    <w:rsid w:val="00742E9A"/>
    <w:rsid w:val="0074599F"/>
    <w:rsid w:val="0074624C"/>
    <w:rsid w:val="00747408"/>
    <w:rsid w:val="007506BB"/>
    <w:rsid w:val="00750FD9"/>
    <w:rsid w:val="0075136A"/>
    <w:rsid w:val="00751FCF"/>
    <w:rsid w:val="00753EDC"/>
    <w:rsid w:val="007638EA"/>
    <w:rsid w:val="007728B5"/>
    <w:rsid w:val="00775F20"/>
    <w:rsid w:val="00777F1B"/>
    <w:rsid w:val="00780D86"/>
    <w:rsid w:val="00780FCD"/>
    <w:rsid w:val="00785103"/>
    <w:rsid w:val="00787A36"/>
    <w:rsid w:val="00790875"/>
    <w:rsid w:val="007925D3"/>
    <w:rsid w:val="00793791"/>
    <w:rsid w:val="007A2460"/>
    <w:rsid w:val="007A2879"/>
    <w:rsid w:val="007A2C3A"/>
    <w:rsid w:val="007A4F45"/>
    <w:rsid w:val="007A4F86"/>
    <w:rsid w:val="007A6103"/>
    <w:rsid w:val="007A61AC"/>
    <w:rsid w:val="007B0619"/>
    <w:rsid w:val="007B09D9"/>
    <w:rsid w:val="007B0D5D"/>
    <w:rsid w:val="007B1A5F"/>
    <w:rsid w:val="007B3D0F"/>
    <w:rsid w:val="007B4049"/>
    <w:rsid w:val="007B4A69"/>
    <w:rsid w:val="007B6AB7"/>
    <w:rsid w:val="007C14E8"/>
    <w:rsid w:val="007C181E"/>
    <w:rsid w:val="007C1CE2"/>
    <w:rsid w:val="007C242B"/>
    <w:rsid w:val="007D301D"/>
    <w:rsid w:val="007D353B"/>
    <w:rsid w:val="007D3B98"/>
    <w:rsid w:val="007D46F2"/>
    <w:rsid w:val="007D4774"/>
    <w:rsid w:val="007D7184"/>
    <w:rsid w:val="007D72A6"/>
    <w:rsid w:val="007E03C7"/>
    <w:rsid w:val="007E1E6B"/>
    <w:rsid w:val="007E4965"/>
    <w:rsid w:val="007E52AF"/>
    <w:rsid w:val="007E79A0"/>
    <w:rsid w:val="007F13EC"/>
    <w:rsid w:val="007F322B"/>
    <w:rsid w:val="007F3A40"/>
    <w:rsid w:val="007F3EE4"/>
    <w:rsid w:val="007F7D52"/>
    <w:rsid w:val="00802777"/>
    <w:rsid w:val="00806360"/>
    <w:rsid w:val="00811606"/>
    <w:rsid w:val="00811E84"/>
    <w:rsid w:val="00813094"/>
    <w:rsid w:val="00822D6F"/>
    <w:rsid w:val="00825C79"/>
    <w:rsid w:val="00837687"/>
    <w:rsid w:val="00847FFD"/>
    <w:rsid w:val="00851166"/>
    <w:rsid w:val="008525FB"/>
    <w:rsid w:val="00853D6C"/>
    <w:rsid w:val="0086127C"/>
    <w:rsid w:val="00863F28"/>
    <w:rsid w:val="00865DFF"/>
    <w:rsid w:val="00870AC0"/>
    <w:rsid w:val="00873D0F"/>
    <w:rsid w:val="00875869"/>
    <w:rsid w:val="00875ED9"/>
    <w:rsid w:val="00876529"/>
    <w:rsid w:val="008770A9"/>
    <w:rsid w:val="008774EE"/>
    <w:rsid w:val="00880DD1"/>
    <w:rsid w:val="00882550"/>
    <w:rsid w:val="00890F35"/>
    <w:rsid w:val="008931AF"/>
    <w:rsid w:val="0089348F"/>
    <w:rsid w:val="008A3ABC"/>
    <w:rsid w:val="008A3DFB"/>
    <w:rsid w:val="008A6E18"/>
    <w:rsid w:val="008A76AE"/>
    <w:rsid w:val="008B04E4"/>
    <w:rsid w:val="008B1672"/>
    <w:rsid w:val="008B2A6D"/>
    <w:rsid w:val="008C03CE"/>
    <w:rsid w:val="008C13D9"/>
    <w:rsid w:val="008C2AF7"/>
    <w:rsid w:val="008C3A6D"/>
    <w:rsid w:val="008C60D1"/>
    <w:rsid w:val="008C7893"/>
    <w:rsid w:val="008D0641"/>
    <w:rsid w:val="008D2187"/>
    <w:rsid w:val="008D26BA"/>
    <w:rsid w:val="008D40E0"/>
    <w:rsid w:val="008D4718"/>
    <w:rsid w:val="008D4836"/>
    <w:rsid w:val="008D66DC"/>
    <w:rsid w:val="008E217A"/>
    <w:rsid w:val="008E3D66"/>
    <w:rsid w:val="008E47FF"/>
    <w:rsid w:val="008E73C5"/>
    <w:rsid w:val="008F0456"/>
    <w:rsid w:val="008F2BF3"/>
    <w:rsid w:val="008F43EA"/>
    <w:rsid w:val="009005A3"/>
    <w:rsid w:val="0090238C"/>
    <w:rsid w:val="00910234"/>
    <w:rsid w:val="009109B0"/>
    <w:rsid w:val="00911EFB"/>
    <w:rsid w:val="00913395"/>
    <w:rsid w:val="00914E3D"/>
    <w:rsid w:val="0092063A"/>
    <w:rsid w:val="009259F0"/>
    <w:rsid w:val="00926132"/>
    <w:rsid w:val="0092714B"/>
    <w:rsid w:val="0093102C"/>
    <w:rsid w:val="009335A0"/>
    <w:rsid w:val="0093407C"/>
    <w:rsid w:val="00934BDF"/>
    <w:rsid w:val="0094291F"/>
    <w:rsid w:val="00943A5B"/>
    <w:rsid w:val="00947FF0"/>
    <w:rsid w:val="0095664C"/>
    <w:rsid w:val="00965412"/>
    <w:rsid w:val="009657FA"/>
    <w:rsid w:val="00965A58"/>
    <w:rsid w:val="009660D7"/>
    <w:rsid w:val="0097117C"/>
    <w:rsid w:val="00972586"/>
    <w:rsid w:val="009752B7"/>
    <w:rsid w:val="00977ACE"/>
    <w:rsid w:val="00977CC5"/>
    <w:rsid w:val="00981476"/>
    <w:rsid w:val="009819D7"/>
    <w:rsid w:val="00985EA3"/>
    <w:rsid w:val="0099207C"/>
    <w:rsid w:val="00993307"/>
    <w:rsid w:val="00993E7A"/>
    <w:rsid w:val="009944B1"/>
    <w:rsid w:val="009947E4"/>
    <w:rsid w:val="00996E86"/>
    <w:rsid w:val="00996F92"/>
    <w:rsid w:val="0099786E"/>
    <w:rsid w:val="00997FEA"/>
    <w:rsid w:val="009A0180"/>
    <w:rsid w:val="009A6E87"/>
    <w:rsid w:val="009A7714"/>
    <w:rsid w:val="009A790E"/>
    <w:rsid w:val="009A7C47"/>
    <w:rsid w:val="009B060D"/>
    <w:rsid w:val="009B0DB0"/>
    <w:rsid w:val="009B18E3"/>
    <w:rsid w:val="009B4327"/>
    <w:rsid w:val="009B790D"/>
    <w:rsid w:val="009B7DCD"/>
    <w:rsid w:val="009C188F"/>
    <w:rsid w:val="009C3891"/>
    <w:rsid w:val="009C3F90"/>
    <w:rsid w:val="009D57AA"/>
    <w:rsid w:val="009D588A"/>
    <w:rsid w:val="009D7648"/>
    <w:rsid w:val="009E0A25"/>
    <w:rsid w:val="009E3389"/>
    <w:rsid w:val="009E6349"/>
    <w:rsid w:val="009E6B04"/>
    <w:rsid w:val="009F2EC2"/>
    <w:rsid w:val="009F3C78"/>
    <w:rsid w:val="009F4F7C"/>
    <w:rsid w:val="009F5828"/>
    <w:rsid w:val="00A000A8"/>
    <w:rsid w:val="00A000CE"/>
    <w:rsid w:val="00A01240"/>
    <w:rsid w:val="00A01D7C"/>
    <w:rsid w:val="00A0223C"/>
    <w:rsid w:val="00A04901"/>
    <w:rsid w:val="00A13850"/>
    <w:rsid w:val="00A20540"/>
    <w:rsid w:val="00A20F63"/>
    <w:rsid w:val="00A229E7"/>
    <w:rsid w:val="00A22BDA"/>
    <w:rsid w:val="00A258E4"/>
    <w:rsid w:val="00A26F7D"/>
    <w:rsid w:val="00A310C9"/>
    <w:rsid w:val="00A31A92"/>
    <w:rsid w:val="00A31BF4"/>
    <w:rsid w:val="00A336B9"/>
    <w:rsid w:val="00A357B9"/>
    <w:rsid w:val="00A36057"/>
    <w:rsid w:val="00A36C45"/>
    <w:rsid w:val="00A36F2C"/>
    <w:rsid w:val="00A41496"/>
    <w:rsid w:val="00A4656C"/>
    <w:rsid w:val="00A46DDE"/>
    <w:rsid w:val="00A50F8B"/>
    <w:rsid w:val="00A56F8C"/>
    <w:rsid w:val="00A57919"/>
    <w:rsid w:val="00A6073D"/>
    <w:rsid w:val="00A63732"/>
    <w:rsid w:val="00A6493F"/>
    <w:rsid w:val="00A6525B"/>
    <w:rsid w:val="00A73DBB"/>
    <w:rsid w:val="00A74540"/>
    <w:rsid w:val="00A74C7C"/>
    <w:rsid w:val="00A823F1"/>
    <w:rsid w:val="00A8270A"/>
    <w:rsid w:val="00A82AA2"/>
    <w:rsid w:val="00A834C7"/>
    <w:rsid w:val="00A84742"/>
    <w:rsid w:val="00A85ADE"/>
    <w:rsid w:val="00A868DB"/>
    <w:rsid w:val="00A90302"/>
    <w:rsid w:val="00A90BFC"/>
    <w:rsid w:val="00A9131D"/>
    <w:rsid w:val="00A926F6"/>
    <w:rsid w:val="00A93063"/>
    <w:rsid w:val="00A934F3"/>
    <w:rsid w:val="00A96A75"/>
    <w:rsid w:val="00AA062E"/>
    <w:rsid w:val="00AA1486"/>
    <w:rsid w:val="00AA173A"/>
    <w:rsid w:val="00AB0569"/>
    <w:rsid w:val="00AB2394"/>
    <w:rsid w:val="00AB450D"/>
    <w:rsid w:val="00AB630E"/>
    <w:rsid w:val="00AC072F"/>
    <w:rsid w:val="00AC597E"/>
    <w:rsid w:val="00AC74CA"/>
    <w:rsid w:val="00AC7DFC"/>
    <w:rsid w:val="00AD1C75"/>
    <w:rsid w:val="00AD2AC6"/>
    <w:rsid w:val="00AD38DE"/>
    <w:rsid w:val="00AD3EB2"/>
    <w:rsid w:val="00AE09BA"/>
    <w:rsid w:val="00AE19B1"/>
    <w:rsid w:val="00AE28C7"/>
    <w:rsid w:val="00AE7DED"/>
    <w:rsid w:val="00AF0844"/>
    <w:rsid w:val="00AF0E65"/>
    <w:rsid w:val="00AF1F92"/>
    <w:rsid w:val="00AF25EE"/>
    <w:rsid w:val="00AF77F6"/>
    <w:rsid w:val="00B010F0"/>
    <w:rsid w:val="00B111F8"/>
    <w:rsid w:val="00B1275A"/>
    <w:rsid w:val="00B12FF4"/>
    <w:rsid w:val="00B1452B"/>
    <w:rsid w:val="00B14B5D"/>
    <w:rsid w:val="00B15B1D"/>
    <w:rsid w:val="00B15B7A"/>
    <w:rsid w:val="00B17EBA"/>
    <w:rsid w:val="00B222D3"/>
    <w:rsid w:val="00B24994"/>
    <w:rsid w:val="00B30CA6"/>
    <w:rsid w:val="00B41629"/>
    <w:rsid w:val="00B41DA2"/>
    <w:rsid w:val="00B45A85"/>
    <w:rsid w:val="00B519EE"/>
    <w:rsid w:val="00B52283"/>
    <w:rsid w:val="00B56B92"/>
    <w:rsid w:val="00B60839"/>
    <w:rsid w:val="00B612A9"/>
    <w:rsid w:val="00B7229C"/>
    <w:rsid w:val="00B726CA"/>
    <w:rsid w:val="00B73715"/>
    <w:rsid w:val="00B7528F"/>
    <w:rsid w:val="00B76253"/>
    <w:rsid w:val="00B764E9"/>
    <w:rsid w:val="00B76756"/>
    <w:rsid w:val="00B85B5A"/>
    <w:rsid w:val="00B94352"/>
    <w:rsid w:val="00B949B6"/>
    <w:rsid w:val="00B95439"/>
    <w:rsid w:val="00B959B5"/>
    <w:rsid w:val="00B9667E"/>
    <w:rsid w:val="00B96DEB"/>
    <w:rsid w:val="00B96EC8"/>
    <w:rsid w:val="00B96FBC"/>
    <w:rsid w:val="00BA04A7"/>
    <w:rsid w:val="00BA3232"/>
    <w:rsid w:val="00BA3ABD"/>
    <w:rsid w:val="00BA3C36"/>
    <w:rsid w:val="00BA4D48"/>
    <w:rsid w:val="00BA5C2F"/>
    <w:rsid w:val="00BA631B"/>
    <w:rsid w:val="00BA69C8"/>
    <w:rsid w:val="00BB1E0D"/>
    <w:rsid w:val="00BB25AC"/>
    <w:rsid w:val="00BB3098"/>
    <w:rsid w:val="00BB428F"/>
    <w:rsid w:val="00BB52B5"/>
    <w:rsid w:val="00BB64C6"/>
    <w:rsid w:val="00BC0BCC"/>
    <w:rsid w:val="00BC3B71"/>
    <w:rsid w:val="00BC47B9"/>
    <w:rsid w:val="00BC4A6D"/>
    <w:rsid w:val="00BC68E0"/>
    <w:rsid w:val="00BC7B37"/>
    <w:rsid w:val="00BD2279"/>
    <w:rsid w:val="00BD44CF"/>
    <w:rsid w:val="00BE01AF"/>
    <w:rsid w:val="00BE09B7"/>
    <w:rsid w:val="00BE54C0"/>
    <w:rsid w:val="00BE699B"/>
    <w:rsid w:val="00BF0319"/>
    <w:rsid w:val="00BF266A"/>
    <w:rsid w:val="00BF781F"/>
    <w:rsid w:val="00C1251A"/>
    <w:rsid w:val="00C139E5"/>
    <w:rsid w:val="00C21B62"/>
    <w:rsid w:val="00C2432A"/>
    <w:rsid w:val="00C279CA"/>
    <w:rsid w:val="00C300FB"/>
    <w:rsid w:val="00C34429"/>
    <w:rsid w:val="00C36B97"/>
    <w:rsid w:val="00C4008F"/>
    <w:rsid w:val="00C41C78"/>
    <w:rsid w:val="00C425A8"/>
    <w:rsid w:val="00C42A09"/>
    <w:rsid w:val="00C441AA"/>
    <w:rsid w:val="00C45602"/>
    <w:rsid w:val="00C45CB8"/>
    <w:rsid w:val="00C473B0"/>
    <w:rsid w:val="00C501F2"/>
    <w:rsid w:val="00C5151A"/>
    <w:rsid w:val="00C6060C"/>
    <w:rsid w:val="00C64358"/>
    <w:rsid w:val="00C7308D"/>
    <w:rsid w:val="00C806E3"/>
    <w:rsid w:val="00C83717"/>
    <w:rsid w:val="00C84333"/>
    <w:rsid w:val="00C845D1"/>
    <w:rsid w:val="00C87164"/>
    <w:rsid w:val="00C90781"/>
    <w:rsid w:val="00C93EBE"/>
    <w:rsid w:val="00C9568D"/>
    <w:rsid w:val="00C95E7B"/>
    <w:rsid w:val="00C97503"/>
    <w:rsid w:val="00C97F5C"/>
    <w:rsid w:val="00CA1611"/>
    <w:rsid w:val="00CA1992"/>
    <w:rsid w:val="00CA242F"/>
    <w:rsid w:val="00CA697D"/>
    <w:rsid w:val="00CB0969"/>
    <w:rsid w:val="00CB16F6"/>
    <w:rsid w:val="00CB1952"/>
    <w:rsid w:val="00CB274F"/>
    <w:rsid w:val="00CB2CB7"/>
    <w:rsid w:val="00CB404C"/>
    <w:rsid w:val="00CB5AE5"/>
    <w:rsid w:val="00CB65B3"/>
    <w:rsid w:val="00CB6898"/>
    <w:rsid w:val="00CB695E"/>
    <w:rsid w:val="00CC07B3"/>
    <w:rsid w:val="00CC1011"/>
    <w:rsid w:val="00CC2156"/>
    <w:rsid w:val="00CC546D"/>
    <w:rsid w:val="00CC61C5"/>
    <w:rsid w:val="00CC66A2"/>
    <w:rsid w:val="00CC6B6C"/>
    <w:rsid w:val="00CD1242"/>
    <w:rsid w:val="00CD1C24"/>
    <w:rsid w:val="00CD759E"/>
    <w:rsid w:val="00CE1BE3"/>
    <w:rsid w:val="00CE49C7"/>
    <w:rsid w:val="00CE4A73"/>
    <w:rsid w:val="00CE518B"/>
    <w:rsid w:val="00CE5C46"/>
    <w:rsid w:val="00CE788C"/>
    <w:rsid w:val="00CF6A87"/>
    <w:rsid w:val="00CF6AAB"/>
    <w:rsid w:val="00CF6D81"/>
    <w:rsid w:val="00CF7742"/>
    <w:rsid w:val="00D04323"/>
    <w:rsid w:val="00D0706B"/>
    <w:rsid w:val="00D12108"/>
    <w:rsid w:val="00D14EB4"/>
    <w:rsid w:val="00D15D95"/>
    <w:rsid w:val="00D15FA4"/>
    <w:rsid w:val="00D17264"/>
    <w:rsid w:val="00D22C40"/>
    <w:rsid w:val="00D230CA"/>
    <w:rsid w:val="00D231EB"/>
    <w:rsid w:val="00D24362"/>
    <w:rsid w:val="00D26827"/>
    <w:rsid w:val="00D26DE6"/>
    <w:rsid w:val="00D301E4"/>
    <w:rsid w:val="00D30561"/>
    <w:rsid w:val="00D346D7"/>
    <w:rsid w:val="00D35A94"/>
    <w:rsid w:val="00D37A0A"/>
    <w:rsid w:val="00D44914"/>
    <w:rsid w:val="00D44D1A"/>
    <w:rsid w:val="00D45A1A"/>
    <w:rsid w:val="00D46A84"/>
    <w:rsid w:val="00D50639"/>
    <w:rsid w:val="00D53B25"/>
    <w:rsid w:val="00D54407"/>
    <w:rsid w:val="00D548A4"/>
    <w:rsid w:val="00D5734B"/>
    <w:rsid w:val="00D63067"/>
    <w:rsid w:val="00D6492E"/>
    <w:rsid w:val="00D64A93"/>
    <w:rsid w:val="00D65805"/>
    <w:rsid w:val="00D70161"/>
    <w:rsid w:val="00D81789"/>
    <w:rsid w:val="00D83E23"/>
    <w:rsid w:val="00D86090"/>
    <w:rsid w:val="00D873B0"/>
    <w:rsid w:val="00D924C3"/>
    <w:rsid w:val="00D92D6F"/>
    <w:rsid w:val="00D92E0B"/>
    <w:rsid w:val="00D9528A"/>
    <w:rsid w:val="00D96F1D"/>
    <w:rsid w:val="00D97CB4"/>
    <w:rsid w:val="00DA02C8"/>
    <w:rsid w:val="00DA7048"/>
    <w:rsid w:val="00DB0A2C"/>
    <w:rsid w:val="00DB0E2B"/>
    <w:rsid w:val="00DB56D3"/>
    <w:rsid w:val="00DC2562"/>
    <w:rsid w:val="00DC2C40"/>
    <w:rsid w:val="00DC5716"/>
    <w:rsid w:val="00DC7721"/>
    <w:rsid w:val="00DD33CB"/>
    <w:rsid w:val="00DE04B9"/>
    <w:rsid w:val="00DE1303"/>
    <w:rsid w:val="00DE5ABF"/>
    <w:rsid w:val="00DE6C4E"/>
    <w:rsid w:val="00DE7459"/>
    <w:rsid w:val="00DF6805"/>
    <w:rsid w:val="00DF76E0"/>
    <w:rsid w:val="00E02429"/>
    <w:rsid w:val="00E024A9"/>
    <w:rsid w:val="00E02B64"/>
    <w:rsid w:val="00E03B37"/>
    <w:rsid w:val="00E047D5"/>
    <w:rsid w:val="00E11AC7"/>
    <w:rsid w:val="00E12297"/>
    <w:rsid w:val="00E22EF8"/>
    <w:rsid w:val="00E2507B"/>
    <w:rsid w:val="00E25140"/>
    <w:rsid w:val="00E27F75"/>
    <w:rsid w:val="00E303AE"/>
    <w:rsid w:val="00E343E3"/>
    <w:rsid w:val="00E419AA"/>
    <w:rsid w:val="00E45A56"/>
    <w:rsid w:val="00E51F3C"/>
    <w:rsid w:val="00E525C1"/>
    <w:rsid w:val="00E5265E"/>
    <w:rsid w:val="00E529AE"/>
    <w:rsid w:val="00E54CBA"/>
    <w:rsid w:val="00E57C27"/>
    <w:rsid w:val="00E670BA"/>
    <w:rsid w:val="00E73FF0"/>
    <w:rsid w:val="00E747C9"/>
    <w:rsid w:val="00E75295"/>
    <w:rsid w:val="00E8219F"/>
    <w:rsid w:val="00E8244E"/>
    <w:rsid w:val="00E861C8"/>
    <w:rsid w:val="00E86D28"/>
    <w:rsid w:val="00E92052"/>
    <w:rsid w:val="00E962E1"/>
    <w:rsid w:val="00EA0504"/>
    <w:rsid w:val="00EA21DD"/>
    <w:rsid w:val="00EA4032"/>
    <w:rsid w:val="00EA73A6"/>
    <w:rsid w:val="00EB14E0"/>
    <w:rsid w:val="00EB1500"/>
    <w:rsid w:val="00EB22F3"/>
    <w:rsid w:val="00EB45A9"/>
    <w:rsid w:val="00EC0C19"/>
    <w:rsid w:val="00EC497D"/>
    <w:rsid w:val="00ED0257"/>
    <w:rsid w:val="00ED6C74"/>
    <w:rsid w:val="00EE0B49"/>
    <w:rsid w:val="00EE167B"/>
    <w:rsid w:val="00EE1D78"/>
    <w:rsid w:val="00EE5602"/>
    <w:rsid w:val="00EF189C"/>
    <w:rsid w:val="00EF5B6C"/>
    <w:rsid w:val="00EF6696"/>
    <w:rsid w:val="00F01332"/>
    <w:rsid w:val="00F031A9"/>
    <w:rsid w:val="00F0512C"/>
    <w:rsid w:val="00F06731"/>
    <w:rsid w:val="00F14830"/>
    <w:rsid w:val="00F1680D"/>
    <w:rsid w:val="00F212D0"/>
    <w:rsid w:val="00F219E4"/>
    <w:rsid w:val="00F21C3C"/>
    <w:rsid w:val="00F254B6"/>
    <w:rsid w:val="00F31ECE"/>
    <w:rsid w:val="00F35031"/>
    <w:rsid w:val="00F354E5"/>
    <w:rsid w:val="00F3595C"/>
    <w:rsid w:val="00F364A0"/>
    <w:rsid w:val="00F41667"/>
    <w:rsid w:val="00F45BC8"/>
    <w:rsid w:val="00F45F68"/>
    <w:rsid w:val="00F55E76"/>
    <w:rsid w:val="00F563EA"/>
    <w:rsid w:val="00F60CA8"/>
    <w:rsid w:val="00F60EA5"/>
    <w:rsid w:val="00F61293"/>
    <w:rsid w:val="00F6489F"/>
    <w:rsid w:val="00F65CB6"/>
    <w:rsid w:val="00F724D9"/>
    <w:rsid w:val="00F74FA2"/>
    <w:rsid w:val="00F76E2B"/>
    <w:rsid w:val="00F80A69"/>
    <w:rsid w:val="00F8454A"/>
    <w:rsid w:val="00F84C66"/>
    <w:rsid w:val="00F86469"/>
    <w:rsid w:val="00F9060E"/>
    <w:rsid w:val="00FA07C1"/>
    <w:rsid w:val="00FA1E2C"/>
    <w:rsid w:val="00FA296B"/>
    <w:rsid w:val="00FA2A1A"/>
    <w:rsid w:val="00FA421E"/>
    <w:rsid w:val="00FA4B6F"/>
    <w:rsid w:val="00FA59DF"/>
    <w:rsid w:val="00FA64F7"/>
    <w:rsid w:val="00FB1E40"/>
    <w:rsid w:val="00FB44D5"/>
    <w:rsid w:val="00FB4C9D"/>
    <w:rsid w:val="00FB68CC"/>
    <w:rsid w:val="00FB7FEB"/>
    <w:rsid w:val="00FC0215"/>
    <w:rsid w:val="00FC4A81"/>
    <w:rsid w:val="00FD26A6"/>
    <w:rsid w:val="00FD7CD2"/>
    <w:rsid w:val="00FE0BF0"/>
    <w:rsid w:val="00FE14FC"/>
    <w:rsid w:val="00FE159F"/>
    <w:rsid w:val="00FE2333"/>
    <w:rsid w:val="00FE380B"/>
    <w:rsid w:val="00FF259E"/>
    <w:rsid w:val="01C02290"/>
    <w:rsid w:val="0B5273EE"/>
    <w:rsid w:val="0E8FB14A"/>
    <w:rsid w:val="10DCE306"/>
    <w:rsid w:val="27235433"/>
    <w:rsid w:val="2F8D41AC"/>
    <w:rsid w:val="2FEA40AD"/>
    <w:rsid w:val="31435647"/>
    <w:rsid w:val="3F182579"/>
    <w:rsid w:val="3FE3FC8F"/>
    <w:rsid w:val="41DB0AED"/>
    <w:rsid w:val="430C0CF7"/>
    <w:rsid w:val="48B7CAD7"/>
    <w:rsid w:val="4D6C5292"/>
    <w:rsid w:val="4EF86D74"/>
    <w:rsid w:val="50121C96"/>
    <w:rsid w:val="53F3C40F"/>
    <w:rsid w:val="5DCCCCE9"/>
    <w:rsid w:val="66E5857E"/>
    <w:rsid w:val="67985E6F"/>
    <w:rsid w:val="68357C65"/>
    <w:rsid w:val="684F0977"/>
    <w:rsid w:val="72C1F1D8"/>
    <w:rsid w:val="759D01EA"/>
    <w:rsid w:val="78D69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7B8E"/>
  <w15:chartTrackingRefBased/>
  <w15:docId w15:val="{DCC1651B-A778-D44D-B507-A1560FEF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7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952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6F7B6A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B6A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F7B6A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6F7B6A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0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E6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E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E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5F9E"/>
  </w:style>
  <w:style w:type="character" w:styleId="Hyperlink">
    <w:name w:val="Hyperlink"/>
    <w:basedOn w:val="DefaultParagraphFont"/>
    <w:uiPriority w:val="99"/>
    <w:unhideWhenUsed/>
    <w:rsid w:val="0047353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353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6051"/>
  </w:style>
  <w:style w:type="character" w:styleId="FollowedHyperlink">
    <w:name w:val="FollowedHyperlink"/>
    <w:basedOn w:val="DefaultParagraphFont"/>
    <w:uiPriority w:val="99"/>
    <w:semiHidden/>
    <w:unhideWhenUsed/>
    <w:rsid w:val="005F0A8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00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300FB"/>
  </w:style>
  <w:style w:type="paragraph" w:styleId="Footer">
    <w:name w:val="footer"/>
    <w:basedOn w:val="Normal"/>
    <w:link w:val="FooterChar"/>
    <w:uiPriority w:val="99"/>
    <w:unhideWhenUsed/>
    <w:rsid w:val="00C300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00FB"/>
  </w:style>
  <w:style w:type="paragraph" w:styleId="NormalWeb">
    <w:name w:val="Normal (Web)"/>
    <w:basedOn w:val="Normal"/>
    <w:uiPriority w:val="99"/>
    <w:semiHidden/>
    <w:unhideWhenUsed/>
    <w:rsid w:val="009E3389"/>
    <w:rPr>
      <w:rFonts w:eastAsiaTheme="minorHAnsi"/>
    </w:rPr>
  </w:style>
  <w:style w:type="paragraph" w:styleId="Bibliography">
    <w:name w:val="Bibliography"/>
    <w:basedOn w:val="Normal"/>
    <w:next w:val="Normal"/>
    <w:uiPriority w:val="37"/>
    <w:unhideWhenUsed/>
    <w:rsid w:val="006878BF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3539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7F7F4-3AD1-4CC8-9D6C-D6B5E9D4E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416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Gharaibeh, Faris</dc:creator>
  <cp:keywords/>
  <dc:description/>
  <cp:lastModifiedBy>Kim Final Deliverables</cp:lastModifiedBy>
  <cp:revision>4</cp:revision>
  <cp:lastPrinted>2025-03-05T21:09:00Z</cp:lastPrinted>
  <dcterms:created xsi:type="dcterms:W3CDTF">2025-03-27T14:46:00Z</dcterms:created>
  <dcterms:modified xsi:type="dcterms:W3CDTF">2025-06-2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oCL1Bum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